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0C490C" w:rsidRPr="008C7867" w:rsidTr="00E44E0B">
        <w:tc>
          <w:tcPr>
            <w:tcW w:w="9576" w:type="dxa"/>
            <w:gridSpan w:val="2"/>
          </w:tcPr>
          <w:p w:rsidR="000C490C" w:rsidRPr="008C7867" w:rsidRDefault="000C490C" w:rsidP="000C49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867">
              <w:rPr>
                <w:rFonts w:ascii="Times New Roman" w:hAnsi="Times New Roman" w:cs="Times New Roman"/>
                <w:sz w:val="24"/>
                <w:szCs w:val="24"/>
              </w:rPr>
              <w:t>Perceived pros: items 1-10</w:t>
            </w:r>
          </w:p>
          <w:p w:rsidR="000C490C" w:rsidRPr="008C7867" w:rsidRDefault="000C49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4BF3" w:rsidRPr="008C7867" w:rsidTr="00E44E0B">
        <w:tc>
          <w:tcPr>
            <w:tcW w:w="4788" w:type="dxa"/>
          </w:tcPr>
          <w:p w:rsidR="00794BF3" w:rsidRPr="008C7867" w:rsidRDefault="000C490C" w:rsidP="000C49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="00794BF3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When I am </w:t>
            </w:r>
            <w:r w:rsidR="006F142F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adequately </w:t>
            </w:r>
            <w:r w:rsidR="00794BF3" w:rsidRPr="008C7867">
              <w:rPr>
                <w:rFonts w:ascii="Times New Roman" w:hAnsi="Times New Roman" w:cs="Times New Roman"/>
                <w:sz w:val="24"/>
                <w:szCs w:val="24"/>
              </w:rPr>
              <w:t>active it is:</w:t>
            </w:r>
          </w:p>
        </w:tc>
        <w:tc>
          <w:tcPr>
            <w:tcW w:w="4788" w:type="dxa"/>
          </w:tcPr>
          <w:p w:rsidR="00794BF3" w:rsidRPr="008C7867" w:rsidRDefault="008C7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</w:t>
            </w:r>
            <w:r w:rsidR="00794BF3" w:rsidRPr="008C7867">
              <w:rPr>
                <w:rFonts w:ascii="Times New Roman" w:hAnsi="Times New Roman" w:cs="Times New Roman"/>
                <w:sz w:val="24"/>
                <w:szCs w:val="24"/>
              </w:rPr>
              <w:t>very pleasant </w:t>
            </w:r>
          </w:p>
        </w:tc>
      </w:tr>
      <w:tr w:rsidR="00794BF3" w:rsidRPr="008C7867" w:rsidTr="00E44E0B">
        <w:tc>
          <w:tcPr>
            <w:tcW w:w="4788" w:type="dxa"/>
          </w:tcPr>
          <w:p w:rsidR="00794BF3" w:rsidRPr="008C7867" w:rsidRDefault="00794B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794BF3" w:rsidRPr="008C7867" w:rsidRDefault="008C7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2) </w:t>
            </w:r>
            <w:r w:rsidR="00794BF3" w:rsidRPr="008C7867">
              <w:rPr>
                <w:rFonts w:ascii="Times New Roman" w:hAnsi="Times New Roman" w:cs="Times New Roman"/>
                <w:sz w:val="24"/>
                <w:szCs w:val="24"/>
              </w:rPr>
              <w:t>pleasant </w:t>
            </w:r>
          </w:p>
        </w:tc>
      </w:tr>
      <w:tr w:rsidR="00794BF3" w:rsidRPr="008C7867" w:rsidTr="00E44E0B">
        <w:tc>
          <w:tcPr>
            <w:tcW w:w="4788" w:type="dxa"/>
          </w:tcPr>
          <w:p w:rsidR="00794BF3" w:rsidRPr="008C7867" w:rsidRDefault="00794B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794BF3" w:rsidRPr="008C7867" w:rsidRDefault="008C7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3) </w:t>
            </w:r>
            <w:r w:rsidR="001F7350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somewhat </w:t>
            </w:r>
            <w:r w:rsidR="00794BF3" w:rsidRPr="008C7867">
              <w:rPr>
                <w:rFonts w:ascii="Times New Roman" w:hAnsi="Times New Roman" w:cs="Times New Roman"/>
                <w:sz w:val="24"/>
                <w:szCs w:val="24"/>
              </w:rPr>
              <w:t>pleasant  </w:t>
            </w:r>
          </w:p>
        </w:tc>
      </w:tr>
      <w:tr w:rsidR="00794BF3" w:rsidRPr="008C7867" w:rsidTr="00E44E0B">
        <w:tc>
          <w:tcPr>
            <w:tcW w:w="4788" w:type="dxa"/>
          </w:tcPr>
          <w:p w:rsidR="00794BF3" w:rsidRPr="008C7867" w:rsidRDefault="00794B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794BF3" w:rsidRPr="008C7867" w:rsidRDefault="008C786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4) </w:t>
            </w:r>
            <w:r w:rsidR="00794BF3" w:rsidRPr="008C7867">
              <w:rPr>
                <w:rFonts w:ascii="Times New Roman" w:hAnsi="Times New Roman" w:cs="Times New Roman"/>
                <w:sz w:val="24"/>
                <w:szCs w:val="24"/>
              </w:rPr>
              <w:t>barely pleasant</w:t>
            </w:r>
          </w:p>
        </w:tc>
      </w:tr>
      <w:tr w:rsidR="00794BF3" w:rsidRPr="008C7867" w:rsidTr="00E44E0B">
        <w:tc>
          <w:tcPr>
            <w:tcW w:w="4788" w:type="dxa"/>
          </w:tcPr>
          <w:p w:rsidR="00794BF3" w:rsidRPr="008C7867" w:rsidRDefault="00794B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794BF3" w:rsidRPr="008C7867" w:rsidRDefault="00BC1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</w:t>
            </w:r>
            <w:r w:rsidR="008C7867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794BF3" w:rsidRPr="008C7867">
              <w:rPr>
                <w:rFonts w:ascii="Times New Roman" w:hAnsi="Times New Roman" w:cs="Times New Roman"/>
                <w:sz w:val="24"/>
                <w:szCs w:val="24"/>
              </w:rPr>
              <w:t>Not pleasant</w:t>
            </w:r>
          </w:p>
          <w:p w:rsidR="00E44E0B" w:rsidRPr="008C7867" w:rsidRDefault="00E44E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4BF3" w:rsidRPr="008C7867" w:rsidTr="00E44E0B">
        <w:tc>
          <w:tcPr>
            <w:tcW w:w="4788" w:type="dxa"/>
          </w:tcPr>
          <w:p w:rsidR="00794BF3" w:rsidRPr="008C7867" w:rsidRDefault="000C490C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794BF3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When I am </w:t>
            </w:r>
            <w:r w:rsidR="006F142F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adequately </w:t>
            </w:r>
            <w:r w:rsidR="00794BF3" w:rsidRPr="008C7867">
              <w:rPr>
                <w:rFonts w:ascii="Times New Roman" w:hAnsi="Times New Roman" w:cs="Times New Roman"/>
                <w:sz w:val="24"/>
                <w:szCs w:val="24"/>
              </w:rPr>
              <w:t>active it is</w:t>
            </w:r>
            <w:r w:rsidR="00E44E0B" w:rsidRPr="008C786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4788" w:type="dxa"/>
          </w:tcPr>
          <w:p w:rsidR="00794BF3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</w:t>
            </w:r>
            <w:r w:rsidR="00794BF3" w:rsidRPr="008C7867">
              <w:rPr>
                <w:rFonts w:ascii="Times New Roman" w:hAnsi="Times New Roman" w:cs="Times New Roman"/>
                <w:sz w:val="24"/>
                <w:szCs w:val="24"/>
              </w:rPr>
              <w:t>very good for my health </w:t>
            </w:r>
          </w:p>
        </w:tc>
      </w:tr>
      <w:tr w:rsidR="00794BF3" w:rsidRPr="008C7867" w:rsidTr="00E44E0B">
        <w:tc>
          <w:tcPr>
            <w:tcW w:w="4788" w:type="dxa"/>
          </w:tcPr>
          <w:p w:rsidR="00794BF3" w:rsidRPr="008C7867" w:rsidRDefault="00794BF3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794BF3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2) </w:t>
            </w:r>
            <w:r w:rsidR="00794BF3" w:rsidRPr="008C7867">
              <w:rPr>
                <w:rFonts w:ascii="Times New Roman" w:hAnsi="Times New Roman" w:cs="Times New Roman"/>
                <w:sz w:val="24"/>
                <w:szCs w:val="24"/>
              </w:rPr>
              <w:t>good for my health </w:t>
            </w:r>
          </w:p>
        </w:tc>
      </w:tr>
      <w:tr w:rsidR="00794BF3" w:rsidRPr="008C7867" w:rsidTr="00E44E0B">
        <w:tc>
          <w:tcPr>
            <w:tcW w:w="4788" w:type="dxa"/>
          </w:tcPr>
          <w:p w:rsidR="00794BF3" w:rsidRPr="008C7867" w:rsidRDefault="00794BF3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794BF3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3) </w:t>
            </w:r>
            <w:r w:rsidR="00794BF3" w:rsidRPr="008C7867">
              <w:rPr>
                <w:rFonts w:ascii="Times New Roman" w:hAnsi="Times New Roman" w:cs="Times New Roman"/>
                <w:sz w:val="24"/>
                <w:szCs w:val="24"/>
              </w:rPr>
              <w:t>somewhat good for my health</w:t>
            </w:r>
          </w:p>
        </w:tc>
      </w:tr>
      <w:tr w:rsidR="00794BF3" w:rsidRPr="008C7867" w:rsidTr="00E44E0B">
        <w:tc>
          <w:tcPr>
            <w:tcW w:w="4788" w:type="dxa"/>
          </w:tcPr>
          <w:p w:rsidR="00794BF3" w:rsidRPr="008C7867" w:rsidRDefault="00794BF3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794BF3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4) </w:t>
            </w:r>
            <w:r w:rsidR="00794BF3" w:rsidRPr="008C7867">
              <w:rPr>
                <w:rFonts w:ascii="Times New Roman" w:hAnsi="Times New Roman" w:cs="Times New Roman"/>
                <w:sz w:val="24"/>
                <w:szCs w:val="24"/>
              </w:rPr>
              <w:t>barely good for my health</w:t>
            </w:r>
          </w:p>
        </w:tc>
      </w:tr>
      <w:tr w:rsidR="00794BF3" w:rsidRPr="008C7867" w:rsidTr="00E44E0B">
        <w:tc>
          <w:tcPr>
            <w:tcW w:w="4788" w:type="dxa"/>
          </w:tcPr>
          <w:p w:rsidR="00794BF3" w:rsidRPr="008C7867" w:rsidRDefault="00794BF3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794BF3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5) </w:t>
            </w:r>
            <w:r w:rsidR="00794BF3" w:rsidRPr="008C7867">
              <w:rPr>
                <w:rFonts w:ascii="Times New Roman" w:hAnsi="Times New Roman" w:cs="Times New Roman"/>
                <w:sz w:val="24"/>
                <w:szCs w:val="24"/>
              </w:rPr>
              <w:t>not good for my health</w:t>
            </w:r>
          </w:p>
          <w:p w:rsidR="00E44E0B" w:rsidRPr="008C7867" w:rsidRDefault="00E44E0B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4BF3" w:rsidRPr="008C7867" w:rsidTr="00E44E0B">
        <w:tc>
          <w:tcPr>
            <w:tcW w:w="4788" w:type="dxa"/>
          </w:tcPr>
          <w:p w:rsidR="00794BF3" w:rsidRPr="008C7867" w:rsidRDefault="000C490C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="00794BF3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When I am </w:t>
            </w:r>
            <w:r w:rsidR="006F142F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adequately </w:t>
            </w:r>
            <w:r w:rsidR="00794BF3" w:rsidRPr="008C7867">
              <w:rPr>
                <w:rFonts w:ascii="Times New Roman" w:hAnsi="Times New Roman" w:cs="Times New Roman"/>
                <w:sz w:val="24"/>
                <w:szCs w:val="24"/>
              </w:rPr>
              <w:t>active, I feel:</w:t>
            </w:r>
          </w:p>
        </w:tc>
        <w:tc>
          <w:tcPr>
            <w:tcW w:w="4788" w:type="dxa"/>
          </w:tcPr>
          <w:p w:rsidR="00794BF3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</w:t>
            </w:r>
            <w:r w:rsidR="00794BF3" w:rsidRPr="008C7867">
              <w:rPr>
                <w:rFonts w:ascii="Times New Roman" w:hAnsi="Times New Roman" w:cs="Times New Roman"/>
                <w:sz w:val="24"/>
                <w:szCs w:val="24"/>
              </w:rPr>
              <w:t>much better </w:t>
            </w:r>
          </w:p>
        </w:tc>
      </w:tr>
      <w:tr w:rsidR="00794BF3" w:rsidRPr="008C7867" w:rsidTr="00E44E0B">
        <w:tc>
          <w:tcPr>
            <w:tcW w:w="4788" w:type="dxa"/>
          </w:tcPr>
          <w:p w:rsidR="00794BF3" w:rsidRPr="008C7867" w:rsidRDefault="00794BF3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794BF3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2) </w:t>
            </w:r>
            <w:r w:rsidR="00794BF3" w:rsidRPr="008C7867">
              <w:rPr>
                <w:rFonts w:ascii="Times New Roman" w:hAnsi="Times New Roman" w:cs="Times New Roman"/>
                <w:sz w:val="24"/>
                <w:szCs w:val="24"/>
              </w:rPr>
              <w:t>better </w:t>
            </w:r>
          </w:p>
        </w:tc>
      </w:tr>
      <w:tr w:rsidR="00794BF3" w:rsidRPr="008C7867" w:rsidTr="00E44E0B">
        <w:tc>
          <w:tcPr>
            <w:tcW w:w="4788" w:type="dxa"/>
          </w:tcPr>
          <w:p w:rsidR="00794BF3" w:rsidRPr="008C7867" w:rsidRDefault="00794BF3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794BF3" w:rsidRPr="008C7867" w:rsidRDefault="008C7867" w:rsidP="00794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3) </w:t>
            </w:r>
            <w:r w:rsidR="001F7350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somewhat </w:t>
            </w:r>
            <w:r w:rsidR="00794BF3" w:rsidRPr="008C7867">
              <w:rPr>
                <w:rFonts w:ascii="Times New Roman" w:hAnsi="Times New Roman" w:cs="Times New Roman"/>
                <w:sz w:val="24"/>
                <w:szCs w:val="24"/>
              </w:rPr>
              <w:t>better  </w:t>
            </w:r>
          </w:p>
        </w:tc>
      </w:tr>
      <w:tr w:rsidR="00794BF3" w:rsidRPr="008C7867" w:rsidTr="00E44E0B">
        <w:tc>
          <w:tcPr>
            <w:tcW w:w="4788" w:type="dxa"/>
          </w:tcPr>
          <w:p w:rsidR="00794BF3" w:rsidRPr="008C7867" w:rsidRDefault="00794BF3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794BF3" w:rsidRPr="008C7867" w:rsidRDefault="008C7867" w:rsidP="00794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4) </w:t>
            </w:r>
            <w:r w:rsidR="00794BF3" w:rsidRPr="008C7867">
              <w:rPr>
                <w:rFonts w:ascii="Times New Roman" w:hAnsi="Times New Roman" w:cs="Times New Roman"/>
                <w:sz w:val="24"/>
                <w:szCs w:val="24"/>
              </w:rPr>
              <w:t>barely better</w:t>
            </w:r>
          </w:p>
        </w:tc>
      </w:tr>
      <w:tr w:rsidR="00794BF3" w:rsidRPr="008C7867" w:rsidTr="00E44E0B">
        <w:tc>
          <w:tcPr>
            <w:tcW w:w="4788" w:type="dxa"/>
          </w:tcPr>
          <w:p w:rsidR="00794BF3" w:rsidRPr="008C7867" w:rsidRDefault="00794BF3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794BF3" w:rsidRPr="008C7867" w:rsidRDefault="008C7867" w:rsidP="00794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5) </w:t>
            </w:r>
            <w:r w:rsidR="00794BF3" w:rsidRPr="008C7867">
              <w:rPr>
                <w:rFonts w:ascii="Times New Roman" w:hAnsi="Times New Roman" w:cs="Times New Roman"/>
                <w:sz w:val="24"/>
                <w:szCs w:val="24"/>
              </w:rPr>
              <w:t>Not better</w:t>
            </w:r>
          </w:p>
          <w:p w:rsidR="00E44E0B" w:rsidRPr="008C7867" w:rsidRDefault="00E44E0B" w:rsidP="00794BF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94BF3" w:rsidRPr="008C7867" w:rsidTr="00E44E0B">
        <w:tc>
          <w:tcPr>
            <w:tcW w:w="4788" w:type="dxa"/>
          </w:tcPr>
          <w:p w:rsidR="00794BF3" w:rsidRPr="008C7867" w:rsidRDefault="000C490C" w:rsidP="00794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 w:rsidR="00794BF3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When I am </w:t>
            </w:r>
            <w:r w:rsidR="006F142F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adequately </w:t>
            </w:r>
            <w:r w:rsidR="00794BF3" w:rsidRPr="008C7867">
              <w:rPr>
                <w:rFonts w:ascii="Times New Roman" w:hAnsi="Times New Roman" w:cs="Times New Roman"/>
                <w:sz w:val="24"/>
                <w:szCs w:val="24"/>
              </w:rPr>
              <w:t>active, I have:</w:t>
            </w:r>
          </w:p>
        </w:tc>
        <w:tc>
          <w:tcPr>
            <w:tcW w:w="4788" w:type="dxa"/>
          </w:tcPr>
          <w:p w:rsidR="00794BF3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</w:t>
            </w:r>
            <w:r w:rsidR="00794BF3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a much better </w:t>
            </w:r>
            <w:hyperlink r:id="rId8" w:history="1">
              <w:r w:rsidR="00794BF3" w:rsidRPr="008C7867">
                <w:rPr>
                  <w:rFonts w:ascii="Times New Roman" w:hAnsi="Times New Roman" w:cs="Times New Roman"/>
                  <w:sz w:val="24"/>
                  <w:szCs w:val="24"/>
                </w:rPr>
                <w:t>aerobic</w:t>
              </w:r>
            </w:hyperlink>
            <w:r w:rsidR="00794BF3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hyperlink r:id="rId9" w:history="1">
              <w:r w:rsidR="00794BF3" w:rsidRPr="008C7867">
                <w:rPr>
                  <w:rFonts w:ascii="Times New Roman" w:hAnsi="Times New Roman" w:cs="Times New Roman"/>
                  <w:sz w:val="24"/>
                  <w:szCs w:val="24"/>
                </w:rPr>
                <w:t>endurance</w:t>
              </w:r>
            </w:hyperlink>
            <w:r w:rsidR="00794BF3" w:rsidRPr="008C786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94BF3" w:rsidRPr="008C7867" w:rsidTr="00E44E0B">
        <w:tc>
          <w:tcPr>
            <w:tcW w:w="4788" w:type="dxa"/>
          </w:tcPr>
          <w:p w:rsidR="00794BF3" w:rsidRPr="008C7867" w:rsidRDefault="00794BF3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794BF3" w:rsidRPr="008C7867" w:rsidRDefault="008C7867" w:rsidP="00794BF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2) </w:t>
            </w:r>
            <w:r w:rsidR="00794BF3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a better </w:t>
            </w:r>
            <w:hyperlink r:id="rId10" w:history="1">
              <w:r w:rsidR="00794BF3" w:rsidRPr="008C7867">
                <w:rPr>
                  <w:rFonts w:ascii="Times New Roman" w:hAnsi="Times New Roman" w:cs="Times New Roman"/>
                  <w:sz w:val="24"/>
                  <w:szCs w:val="24"/>
                </w:rPr>
                <w:t>aerobic</w:t>
              </w:r>
            </w:hyperlink>
            <w:r w:rsidR="00794BF3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hyperlink r:id="rId11" w:history="1">
              <w:r w:rsidR="00794BF3" w:rsidRPr="008C7867">
                <w:rPr>
                  <w:rFonts w:ascii="Times New Roman" w:hAnsi="Times New Roman" w:cs="Times New Roman"/>
                  <w:sz w:val="24"/>
                  <w:szCs w:val="24"/>
                </w:rPr>
                <w:t>endurance</w:t>
              </w:r>
            </w:hyperlink>
            <w:r w:rsidR="00794BF3" w:rsidRPr="008C786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94BF3" w:rsidRPr="008C7867" w:rsidTr="00E44E0B">
        <w:tc>
          <w:tcPr>
            <w:tcW w:w="4788" w:type="dxa"/>
          </w:tcPr>
          <w:p w:rsidR="00794BF3" w:rsidRPr="008C7867" w:rsidRDefault="00794BF3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794BF3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3) </w:t>
            </w:r>
            <w:r w:rsidR="00794BF3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a slightly better </w:t>
            </w:r>
            <w:hyperlink r:id="rId12" w:history="1">
              <w:r w:rsidR="00794BF3" w:rsidRPr="008C7867">
                <w:rPr>
                  <w:rFonts w:ascii="Times New Roman" w:hAnsi="Times New Roman" w:cs="Times New Roman"/>
                  <w:sz w:val="24"/>
                  <w:szCs w:val="24"/>
                </w:rPr>
                <w:t>aerobic</w:t>
              </w:r>
            </w:hyperlink>
            <w:r w:rsidR="00794BF3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hyperlink r:id="rId13" w:history="1">
              <w:r w:rsidR="00794BF3" w:rsidRPr="008C7867">
                <w:rPr>
                  <w:rFonts w:ascii="Times New Roman" w:hAnsi="Times New Roman" w:cs="Times New Roman"/>
                  <w:sz w:val="24"/>
                  <w:szCs w:val="24"/>
                </w:rPr>
                <w:t>endurance</w:t>
              </w:r>
            </w:hyperlink>
            <w:r w:rsidR="00794BF3" w:rsidRPr="008C786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94BF3" w:rsidRPr="008C7867" w:rsidTr="00E44E0B">
        <w:tc>
          <w:tcPr>
            <w:tcW w:w="4788" w:type="dxa"/>
          </w:tcPr>
          <w:p w:rsidR="00794BF3" w:rsidRPr="008C7867" w:rsidRDefault="00794BF3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794BF3" w:rsidRPr="008C7867" w:rsidRDefault="00BC17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4) </w:t>
            </w:r>
            <w:r w:rsidR="00D35C73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barely a better </w:t>
            </w:r>
            <w:hyperlink r:id="rId14" w:history="1">
              <w:r w:rsidR="00D35C73" w:rsidRPr="008C7867">
                <w:rPr>
                  <w:rFonts w:ascii="Times New Roman" w:hAnsi="Times New Roman" w:cs="Times New Roman"/>
                  <w:sz w:val="24"/>
                  <w:szCs w:val="24"/>
                </w:rPr>
                <w:t>aerobic</w:t>
              </w:r>
            </w:hyperlink>
            <w:r w:rsidR="00D35C73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hyperlink r:id="rId15" w:history="1">
              <w:r w:rsidR="00D35C73" w:rsidRPr="008C7867">
                <w:rPr>
                  <w:rFonts w:ascii="Times New Roman" w:hAnsi="Times New Roman" w:cs="Times New Roman"/>
                  <w:sz w:val="24"/>
                  <w:szCs w:val="24"/>
                </w:rPr>
                <w:t>endurance</w:t>
              </w:r>
            </w:hyperlink>
            <w:r w:rsidR="00D35C73" w:rsidRPr="008C786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794BF3" w:rsidRPr="008C7867" w:rsidTr="00E44E0B">
        <w:tc>
          <w:tcPr>
            <w:tcW w:w="4788" w:type="dxa"/>
          </w:tcPr>
          <w:p w:rsidR="00794BF3" w:rsidRPr="008C7867" w:rsidRDefault="00794BF3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794BF3" w:rsidRPr="008C7867" w:rsidRDefault="00BC17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5) </w:t>
            </w:r>
            <w:r w:rsidR="00D35C73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no better </w:t>
            </w:r>
            <w:hyperlink r:id="rId16" w:history="1">
              <w:r w:rsidR="00D35C73" w:rsidRPr="008C7867">
                <w:rPr>
                  <w:rFonts w:ascii="Times New Roman" w:hAnsi="Times New Roman" w:cs="Times New Roman"/>
                  <w:sz w:val="24"/>
                  <w:szCs w:val="24"/>
                </w:rPr>
                <w:t>aerobic</w:t>
              </w:r>
            </w:hyperlink>
            <w:r w:rsidR="00D35C73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hyperlink r:id="rId17" w:history="1">
              <w:r w:rsidR="00D35C73" w:rsidRPr="008C7867">
                <w:rPr>
                  <w:rFonts w:ascii="Times New Roman" w:hAnsi="Times New Roman" w:cs="Times New Roman"/>
                  <w:sz w:val="24"/>
                  <w:szCs w:val="24"/>
                </w:rPr>
                <w:t>endurance</w:t>
              </w:r>
            </w:hyperlink>
            <w:r w:rsidR="00D35C73" w:rsidRPr="008C786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  <w:p w:rsidR="00E44E0B" w:rsidRPr="008C7867" w:rsidRDefault="00E44E0B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5C73" w:rsidRPr="008C7867" w:rsidTr="00E44E0B">
        <w:tc>
          <w:tcPr>
            <w:tcW w:w="4788" w:type="dxa"/>
          </w:tcPr>
          <w:p w:rsidR="00D35C73" w:rsidRPr="008C7867" w:rsidRDefault="000C490C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r w:rsidR="00D35C73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When I am </w:t>
            </w:r>
            <w:r w:rsidR="006F142F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adequately </w:t>
            </w:r>
            <w:r w:rsidR="00D35C73" w:rsidRPr="008C7867">
              <w:rPr>
                <w:rFonts w:ascii="Times New Roman" w:hAnsi="Times New Roman" w:cs="Times New Roman"/>
                <w:sz w:val="24"/>
                <w:szCs w:val="24"/>
              </w:rPr>
              <w:t>active, I have:</w:t>
            </w:r>
          </w:p>
        </w:tc>
        <w:tc>
          <w:tcPr>
            <w:tcW w:w="4788" w:type="dxa"/>
          </w:tcPr>
          <w:p w:rsidR="00D35C73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</w:t>
            </w:r>
            <w:r w:rsidR="00D35C73" w:rsidRPr="008C7867">
              <w:rPr>
                <w:rFonts w:ascii="Times New Roman" w:hAnsi="Times New Roman" w:cs="Times New Roman"/>
                <w:sz w:val="24"/>
                <w:szCs w:val="24"/>
              </w:rPr>
              <w:t>much more energy </w:t>
            </w:r>
          </w:p>
        </w:tc>
      </w:tr>
      <w:tr w:rsidR="00D35C73" w:rsidRPr="008C7867" w:rsidTr="00E44E0B">
        <w:tc>
          <w:tcPr>
            <w:tcW w:w="4788" w:type="dxa"/>
          </w:tcPr>
          <w:p w:rsidR="00D35C73" w:rsidRPr="008C7867" w:rsidRDefault="00D35C73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D35C73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2) </w:t>
            </w:r>
            <w:r w:rsidR="00D35C73" w:rsidRPr="008C7867">
              <w:rPr>
                <w:rFonts w:ascii="Times New Roman" w:hAnsi="Times New Roman" w:cs="Times New Roman"/>
                <w:sz w:val="24"/>
                <w:szCs w:val="24"/>
              </w:rPr>
              <w:t>more energy</w:t>
            </w:r>
          </w:p>
        </w:tc>
      </w:tr>
      <w:tr w:rsidR="00D35C73" w:rsidRPr="008C7867" w:rsidTr="00E44E0B">
        <w:tc>
          <w:tcPr>
            <w:tcW w:w="4788" w:type="dxa"/>
          </w:tcPr>
          <w:p w:rsidR="00D35C73" w:rsidRPr="008C7867" w:rsidRDefault="00D35C73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D35C73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3) </w:t>
            </w:r>
            <w:r w:rsidR="001F7350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somewhat </w:t>
            </w:r>
            <w:r w:rsidR="00D35C73" w:rsidRPr="008C7867">
              <w:rPr>
                <w:rFonts w:ascii="Times New Roman" w:hAnsi="Times New Roman" w:cs="Times New Roman"/>
                <w:sz w:val="24"/>
                <w:szCs w:val="24"/>
              </w:rPr>
              <w:t>more energy</w:t>
            </w:r>
          </w:p>
        </w:tc>
      </w:tr>
      <w:tr w:rsidR="00D35C73" w:rsidRPr="008C7867" w:rsidTr="00E44E0B">
        <w:tc>
          <w:tcPr>
            <w:tcW w:w="4788" w:type="dxa"/>
          </w:tcPr>
          <w:p w:rsidR="00D35C73" w:rsidRPr="008C7867" w:rsidRDefault="00D35C73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D35C73" w:rsidRPr="008C7867" w:rsidRDefault="00BC17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4) </w:t>
            </w:r>
            <w:r w:rsidR="00D35C73" w:rsidRPr="008C7867">
              <w:rPr>
                <w:rFonts w:ascii="Times New Roman" w:hAnsi="Times New Roman" w:cs="Times New Roman"/>
                <w:sz w:val="24"/>
                <w:szCs w:val="24"/>
              </w:rPr>
              <w:t>barely more energy </w:t>
            </w:r>
          </w:p>
        </w:tc>
      </w:tr>
      <w:tr w:rsidR="00D35C73" w:rsidRPr="008C7867" w:rsidTr="00E44E0B">
        <w:tc>
          <w:tcPr>
            <w:tcW w:w="4788" w:type="dxa"/>
          </w:tcPr>
          <w:p w:rsidR="00D35C73" w:rsidRPr="008C7867" w:rsidRDefault="00D35C73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D35C73" w:rsidRPr="008C7867" w:rsidRDefault="00BC17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5) </w:t>
            </w:r>
            <w:r w:rsidR="00D35C73" w:rsidRPr="008C7867">
              <w:rPr>
                <w:rFonts w:ascii="Times New Roman" w:hAnsi="Times New Roman" w:cs="Times New Roman"/>
                <w:sz w:val="24"/>
                <w:szCs w:val="24"/>
              </w:rPr>
              <w:t>not more energy</w:t>
            </w:r>
          </w:p>
          <w:p w:rsidR="00E44E0B" w:rsidRPr="008C7867" w:rsidRDefault="00E44E0B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5C73" w:rsidRPr="008C7867" w:rsidTr="00E44E0B">
        <w:tc>
          <w:tcPr>
            <w:tcW w:w="4788" w:type="dxa"/>
          </w:tcPr>
          <w:p w:rsidR="00D35C73" w:rsidRPr="008C7867" w:rsidRDefault="000C490C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  <w:r w:rsidR="00D35C73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When I am </w:t>
            </w:r>
            <w:r w:rsidR="006F142F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adequately </w:t>
            </w:r>
            <w:r w:rsidR="00D35C73" w:rsidRPr="008C7867">
              <w:rPr>
                <w:rFonts w:ascii="Times New Roman" w:hAnsi="Times New Roman" w:cs="Times New Roman"/>
                <w:sz w:val="24"/>
                <w:szCs w:val="24"/>
              </w:rPr>
              <w:t>active, it is:</w:t>
            </w:r>
          </w:p>
        </w:tc>
        <w:tc>
          <w:tcPr>
            <w:tcW w:w="4788" w:type="dxa"/>
          </w:tcPr>
          <w:p w:rsidR="00D35C73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</w:t>
            </w:r>
            <w:r w:rsidR="00D35C73" w:rsidRPr="008C7867">
              <w:rPr>
                <w:rFonts w:ascii="Times New Roman" w:hAnsi="Times New Roman" w:cs="Times New Roman"/>
                <w:sz w:val="24"/>
                <w:szCs w:val="24"/>
              </w:rPr>
              <w:t>very good for my mental health </w:t>
            </w:r>
          </w:p>
        </w:tc>
      </w:tr>
      <w:tr w:rsidR="00D35C73" w:rsidRPr="008C7867" w:rsidTr="00E44E0B">
        <w:tc>
          <w:tcPr>
            <w:tcW w:w="4788" w:type="dxa"/>
          </w:tcPr>
          <w:p w:rsidR="00D35C73" w:rsidRPr="008C7867" w:rsidRDefault="00D35C73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D35C73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2) </w:t>
            </w:r>
            <w:r w:rsidR="00D35C73" w:rsidRPr="008C7867">
              <w:rPr>
                <w:rFonts w:ascii="Times New Roman" w:hAnsi="Times New Roman" w:cs="Times New Roman"/>
                <w:sz w:val="24"/>
                <w:szCs w:val="24"/>
              </w:rPr>
              <w:t>good for my mental health </w:t>
            </w:r>
          </w:p>
        </w:tc>
      </w:tr>
      <w:tr w:rsidR="00D35C73" w:rsidRPr="008C7867" w:rsidTr="00E44E0B">
        <w:tc>
          <w:tcPr>
            <w:tcW w:w="4788" w:type="dxa"/>
          </w:tcPr>
          <w:p w:rsidR="00D35C73" w:rsidRPr="008C7867" w:rsidRDefault="00D35C73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D35C73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3) </w:t>
            </w:r>
            <w:r w:rsidR="00D35C73" w:rsidRPr="008C7867">
              <w:rPr>
                <w:rFonts w:ascii="Times New Roman" w:hAnsi="Times New Roman" w:cs="Times New Roman"/>
                <w:sz w:val="24"/>
                <w:szCs w:val="24"/>
              </w:rPr>
              <w:t>slightly good for my mental health </w:t>
            </w:r>
          </w:p>
        </w:tc>
      </w:tr>
      <w:tr w:rsidR="00D35C73" w:rsidRPr="008C7867" w:rsidTr="00E44E0B">
        <w:tc>
          <w:tcPr>
            <w:tcW w:w="4788" w:type="dxa"/>
          </w:tcPr>
          <w:p w:rsidR="00D35C73" w:rsidRPr="008C7867" w:rsidRDefault="00D35C73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D35C73" w:rsidRPr="008C7867" w:rsidRDefault="00BC1765" w:rsidP="00BC1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4) </w:t>
            </w:r>
            <w:r w:rsidR="00D35C73" w:rsidRPr="008C7867">
              <w:rPr>
                <w:rFonts w:ascii="Times New Roman" w:hAnsi="Times New Roman" w:cs="Times New Roman"/>
                <w:sz w:val="24"/>
                <w:szCs w:val="24"/>
              </w:rPr>
              <w:t>barely good for my mental health </w:t>
            </w:r>
          </w:p>
        </w:tc>
      </w:tr>
      <w:tr w:rsidR="00D35C73" w:rsidRPr="008C7867" w:rsidTr="00E44E0B">
        <w:tc>
          <w:tcPr>
            <w:tcW w:w="4788" w:type="dxa"/>
          </w:tcPr>
          <w:p w:rsidR="00D35C73" w:rsidRPr="008C7867" w:rsidRDefault="00D35C73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D35C73" w:rsidRPr="008C7867" w:rsidRDefault="00BC17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5) </w:t>
            </w:r>
            <w:r w:rsidR="00D35C73" w:rsidRPr="008C7867">
              <w:rPr>
                <w:rFonts w:ascii="Times New Roman" w:hAnsi="Times New Roman" w:cs="Times New Roman"/>
                <w:sz w:val="24"/>
                <w:szCs w:val="24"/>
              </w:rPr>
              <w:t>not good for my mental health  </w:t>
            </w:r>
          </w:p>
          <w:p w:rsidR="00E44E0B" w:rsidRPr="008C7867" w:rsidRDefault="00E44E0B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5C73" w:rsidRPr="008C7867" w:rsidTr="00E44E0B">
        <w:tc>
          <w:tcPr>
            <w:tcW w:w="4788" w:type="dxa"/>
          </w:tcPr>
          <w:p w:rsidR="00D35C73" w:rsidRPr="008C7867" w:rsidRDefault="000C490C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7. </w:t>
            </w:r>
            <w:r w:rsidR="00D35C73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When I am </w:t>
            </w:r>
            <w:r w:rsidR="006F142F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adequately </w:t>
            </w:r>
            <w:r w:rsidR="00D35C73" w:rsidRPr="008C7867">
              <w:rPr>
                <w:rFonts w:ascii="Times New Roman" w:hAnsi="Times New Roman" w:cs="Times New Roman"/>
                <w:sz w:val="24"/>
                <w:szCs w:val="24"/>
              </w:rPr>
              <w:t>active, I find it:</w:t>
            </w:r>
          </w:p>
        </w:tc>
        <w:tc>
          <w:tcPr>
            <w:tcW w:w="4788" w:type="dxa"/>
          </w:tcPr>
          <w:p w:rsidR="00D35C73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</w:t>
            </w:r>
            <w:r w:rsidR="00D35C73" w:rsidRPr="008C7867">
              <w:rPr>
                <w:rFonts w:ascii="Times New Roman" w:hAnsi="Times New Roman" w:cs="Times New Roman"/>
                <w:sz w:val="24"/>
                <w:szCs w:val="24"/>
              </w:rPr>
              <w:t>very enjoyable </w:t>
            </w:r>
          </w:p>
        </w:tc>
      </w:tr>
      <w:tr w:rsidR="00D35C73" w:rsidRPr="008C7867" w:rsidTr="00E44E0B">
        <w:tc>
          <w:tcPr>
            <w:tcW w:w="4788" w:type="dxa"/>
          </w:tcPr>
          <w:p w:rsidR="00D35C73" w:rsidRPr="008C7867" w:rsidRDefault="00D35C73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D35C73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2) </w:t>
            </w:r>
            <w:r w:rsidR="00D35C73" w:rsidRPr="008C7867">
              <w:rPr>
                <w:rFonts w:ascii="Times New Roman" w:hAnsi="Times New Roman" w:cs="Times New Roman"/>
                <w:sz w:val="24"/>
                <w:szCs w:val="24"/>
              </w:rPr>
              <w:t>enjoyable </w:t>
            </w:r>
          </w:p>
        </w:tc>
      </w:tr>
      <w:tr w:rsidR="00D35C73" w:rsidRPr="008C7867" w:rsidTr="00E44E0B">
        <w:tc>
          <w:tcPr>
            <w:tcW w:w="4788" w:type="dxa"/>
          </w:tcPr>
          <w:p w:rsidR="00D35C73" w:rsidRPr="008C7867" w:rsidRDefault="00D35C73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D35C73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3) </w:t>
            </w:r>
            <w:r w:rsidR="00D35C73" w:rsidRPr="008C7867">
              <w:rPr>
                <w:rFonts w:ascii="Times New Roman" w:hAnsi="Times New Roman" w:cs="Times New Roman"/>
                <w:sz w:val="24"/>
                <w:szCs w:val="24"/>
              </w:rPr>
              <w:t>slightly enjoyable  </w:t>
            </w:r>
          </w:p>
        </w:tc>
      </w:tr>
      <w:tr w:rsidR="00D35C73" w:rsidRPr="008C7867" w:rsidTr="00E44E0B">
        <w:tc>
          <w:tcPr>
            <w:tcW w:w="4788" w:type="dxa"/>
          </w:tcPr>
          <w:p w:rsidR="00D35C73" w:rsidRPr="008C7867" w:rsidRDefault="00D35C73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D35C73" w:rsidRPr="008C7867" w:rsidRDefault="00BC17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4) </w:t>
            </w:r>
            <w:r w:rsidR="00D35C73" w:rsidRPr="008C7867">
              <w:rPr>
                <w:rFonts w:ascii="Times New Roman" w:hAnsi="Times New Roman" w:cs="Times New Roman"/>
                <w:sz w:val="24"/>
                <w:szCs w:val="24"/>
              </w:rPr>
              <w:t>barely enjoyable  </w:t>
            </w:r>
          </w:p>
        </w:tc>
      </w:tr>
      <w:tr w:rsidR="00D35C73" w:rsidRPr="008C7867" w:rsidTr="00E44E0B">
        <w:tc>
          <w:tcPr>
            <w:tcW w:w="4788" w:type="dxa"/>
          </w:tcPr>
          <w:p w:rsidR="00D35C73" w:rsidRPr="008C7867" w:rsidRDefault="00D35C73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D35C73" w:rsidRPr="008C7867" w:rsidRDefault="00BC17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5) </w:t>
            </w:r>
            <w:r w:rsidR="00D35C73" w:rsidRPr="008C7867">
              <w:rPr>
                <w:rFonts w:ascii="Times New Roman" w:hAnsi="Times New Roman" w:cs="Times New Roman"/>
                <w:sz w:val="24"/>
                <w:szCs w:val="24"/>
              </w:rPr>
              <w:t>not enjoyable  </w:t>
            </w:r>
          </w:p>
          <w:p w:rsidR="00E44E0B" w:rsidRPr="008C7867" w:rsidRDefault="00E44E0B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5C73" w:rsidRPr="008C7867" w:rsidTr="00E44E0B">
        <w:tc>
          <w:tcPr>
            <w:tcW w:w="4788" w:type="dxa"/>
          </w:tcPr>
          <w:p w:rsidR="00D35C73" w:rsidRPr="008C7867" w:rsidRDefault="000C490C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8. </w:t>
            </w:r>
            <w:r w:rsidR="00D35C73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When I am </w:t>
            </w:r>
            <w:r w:rsidR="006F142F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adequately </w:t>
            </w:r>
            <w:r w:rsidR="00D35C73" w:rsidRPr="008C7867">
              <w:rPr>
                <w:rFonts w:ascii="Times New Roman" w:hAnsi="Times New Roman" w:cs="Times New Roman"/>
                <w:sz w:val="24"/>
                <w:szCs w:val="24"/>
              </w:rPr>
              <w:t>active, it:</w:t>
            </w:r>
          </w:p>
        </w:tc>
        <w:tc>
          <w:tcPr>
            <w:tcW w:w="4788" w:type="dxa"/>
          </w:tcPr>
          <w:p w:rsidR="00D35C73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</w:t>
            </w:r>
            <w:r w:rsidR="00D35C73" w:rsidRPr="008C7867">
              <w:rPr>
                <w:rFonts w:ascii="Times New Roman" w:hAnsi="Times New Roman" w:cs="Times New Roman"/>
                <w:sz w:val="24"/>
                <w:szCs w:val="24"/>
              </w:rPr>
              <w:t>strongly improves my ability to think</w:t>
            </w:r>
          </w:p>
        </w:tc>
      </w:tr>
      <w:tr w:rsidR="00D35C73" w:rsidRPr="008C7867" w:rsidTr="00E44E0B">
        <w:tc>
          <w:tcPr>
            <w:tcW w:w="4788" w:type="dxa"/>
          </w:tcPr>
          <w:p w:rsidR="00D35C73" w:rsidRPr="008C7867" w:rsidRDefault="00D35C73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D35C73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2) </w:t>
            </w:r>
            <w:r w:rsidR="00D35C73" w:rsidRPr="008C7867">
              <w:rPr>
                <w:rFonts w:ascii="Times New Roman" w:hAnsi="Times New Roman" w:cs="Times New Roman"/>
                <w:sz w:val="24"/>
                <w:szCs w:val="24"/>
              </w:rPr>
              <w:t>improves my ability to think</w:t>
            </w:r>
          </w:p>
        </w:tc>
      </w:tr>
      <w:tr w:rsidR="00D35C73" w:rsidRPr="008C7867" w:rsidTr="00E44E0B">
        <w:tc>
          <w:tcPr>
            <w:tcW w:w="4788" w:type="dxa"/>
          </w:tcPr>
          <w:p w:rsidR="00D35C73" w:rsidRPr="008C7867" w:rsidRDefault="00D35C73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D35C73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3) </w:t>
            </w:r>
            <w:r w:rsidR="00D35C73" w:rsidRPr="008C7867">
              <w:rPr>
                <w:rFonts w:ascii="Times New Roman" w:hAnsi="Times New Roman" w:cs="Times New Roman"/>
                <w:sz w:val="24"/>
                <w:szCs w:val="24"/>
              </w:rPr>
              <w:t>slightly improves my ability to think</w:t>
            </w:r>
          </w:p>
        </w:tc>
      </w:tr>
      <w:tr w:rsidR="00D35C73" w:rsidRPr="008C7867" w:rsidTr="00E44E0B">
        <w:tc>
          <w:tcPr>
            <w:tcW w:w="4788" w:type="dxa"/>
          </w:tcPr>
          <w:p w:rsidR="00D35C73" w:rsidRPr="008C7867" w:rsidRDefault="00D35C73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D35C73" w:rsidRPr="008C7867" w:rsidRDefault="00BC17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4) </w:t>
            </w:r>
            <w:r w:rsidR="00D35C73" w:rsidRPr="008C7867">
              <w:rPr>
                <w:rFonts w:ascii="Times New Roman" w:hAnsi="Times New Roman" w:cs="Times New Roman"/>
                <w:sz w:val="24"/>
                <w:szCs w:val="24"/>
              </w:rPr>
              <w:t>barely improves my ability to think</w:t>
            </w:r>
          </w:p>
        </w:tc>
      </w:tr>
      <w:tr w:rsidR="00D35C73" w:rsidRPr="008C7867" w:rsidTr="00E44E0B">
        <w:tc>
          <w:tcPr>
            <w:tcW w:w="4788" w:type="dxa"/>
          </w:tcPr>
          <w:p w:rsidR="00D35C73" w:rsidRPr="008C7867" w:rsidRDefault="00D35C73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D35C73" w:rsidRPr="008C7867" w:rsidRDefault="00BC17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5) </w:t>
            </w:r>
            <w:r w:rsidR="00D35C73" w:rsidRPr="008C7867">
              <w:rPr>
                <w:rFonts w:ascii="Times New Roman" w:hAnsi="Times New Roman" w:cs="Times New Roman"/>
                <w:sz w:val="24"/>
                <w:szCs w:val="24"/>
              </w:rPr>
              <w:t>does not improve my ability to think</w:t>
            </w:r>
          </w:p>
          <w:p w:rsidR="00E44E0B" w:rsidRPr="008C7867" w:rsidRDefault="00E44E0B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35C73" w:rsidRPr="008C7867" w:rsidTr="00E44E0B">
        <w:tc>
          <w:tcPr>
            <w:tcW w:w="4788" w:type="dxa"/>
          </w:tcPr>
          <w:p w:rsidR="00D35C73" w:rsidRPr="008C7867" w:rsidRDefault="000C490C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9. </w:t>
            </w:r>
            <w:r w:rsidR="00D35C73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When I am </w:t>
            </w:r>
            <w:r w:rsidR="006F142F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adequately </w:t>
            </w:r>
            <w:r w:rsidR="00D35C73" w:rsidRPr="008C7867">
              <w:rPr>
                <w:rFonts w:ascii="Times New Roman" w:hAnsi="Times New Roman" w:cs="Times New Roman"/>
                <w:sz w:val="24"/>
                <w:szCs w:val="24"/>
              </w:rPr>
              <w:t>active, I feel:</w:t>
            </w:r>
          </w:p>
        </w:tc>
        <w:tc>
          <w:tcPr>
            <w:tcW w:w="4788" w:type="dxa"/>
          </w:tcPr>
          <w:p w:rsidR="00D35C73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</w:t>
            </w:r>
            <w:r w:rsidR="00D35C73" w:rsidRPr="008C7867">
              <w:rPr>
                <w:rFonts w:ascii="Times New Roman" w:hAnsi="Times New Roman" w:cs="Times New Roman"/>
                <w:sz w:val="24"/>
                <w:szCs w:val="24"/>
              </w:rPr>
              <w:t>much more attractive </w:t>
            </w:r>
          </w:p>
        </w:tc>
      </w:tr>
      <w:tr w:rsidR="00D35C73" w:rsidRPr="008C7867" w:rsidTr="00E44E0B">
        <w:tc>
          <w:tcPr>
            <w:tcW w:w="4788" w:type="dxa"/>
          </w:tcPr>
          <w:p w:rsidR="00D35C73" w:rsidRPr="008C7867" w:rsidRDefault="00D35C73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D35C73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2) </w:t>
            </w:r>
            <w:r w:rsidR="00D35C73" w:rsidRPr="008C7867">
              <w:rPr>
                <w:rFonts w:ascii="Times New Roman" w:hAnsi="Times New Roman" w:cs="Times New Roman"/>
                <w:sz w:val="24"/>
                <w:szCs w:val="24"/>
              </w:rPr>
              <w:t>more attractive </w:t>
            </w:r>
          </w:p>
        </w:tc>
      </w:tr>
      <w:tr w:rsidR="00D35C73" w:rsidRPr="008C7867" w:rsidTr="00E44E0B">
        <w:tc>
          <w:tcPr>
            <w:tcW w:w="4788" w:type="dxa"/>
          </w:tcPr>
          <w:p w:rsidR="00D35C73" w:rsidRPr="008C7867" w:rsidRDefault="00D35C73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D35C73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3) </w:t>
            </w:r>
            <w:r w:rsidR="00D35C73" w:rsidRPr="008C7867">
              <w:rPr>
                <w:rFonts w:ascii="Times New Roman" w:hAnsi="Times New Roman" w:cs="Times New Roman"/>
                <w:sz w:val="24"/>
                <w:szCs w:val="24"/>
              </w:rPr>
              <w:t>slightly more attractive </w:t>
            </w:r>
          </w:p>
        </w:tc>
      </w:tr>
      <w:tr w:rsidR="00D35C73" w:rsidRPr="008C7867" w:rsidTr="00E44E0B">
        <w:tc>
          <w:tcPr>
            <w:tcW w:w="4788" w:type="dxa"/>
          </w:tcPr>
          <w:p w:rsidR="00D35C73" w:rsidRPr="008C7867" w:rsidRDefault="00D35C73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D35C73" w:rsidRPr="008C7867" w:rsidRDefault="00BC1765" w:rsidP="00BC1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4) </w:t>
            </w:r>
            <w:r w:rsidR="00D35C73" w:rsidRPr="008C7867">
              <w:rPr>
                <w:rFonts w:ascii="Times New Roman" w:hAnsi="Times New Roman" w:cs="Times New Roman"/>
                <w:sz w:val="24"/>
                <w:szCs w:val="24"/>
              </w:rPr>
              <w:t>barely more attractive </w:t>
            </w:r>
          </w:p>
        </w:tc>
      </w:tr>
      <w:tr w:rsidR="00D35C73" w:rsidRPr="008C7867" w:rsidTr="00E44E0B">
        <w:tc>
          <w:tcPr>
            <w:tcW w:w="4788" w:type="dxa"/>
          </w:tcPr>
          <w:p w:rsidR="00D35C73" w:rsidRPr="008C7867" w:rsidRDefault="00D35C73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D35C73" w:rsidRPr="008C7867" w:rsidRDefault="00BC17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5) </w:t>
            </w:r>
            <w:r w:rsidR="00D35C73" w:rsidRPr="008C7867">
              <w:rPr>
                <w:rFonts w:ascii="Times New Roman" w:hAnsi="Times New Roman" w:cs="Times New Roman"/>
                <w:sz w:val="24"/>
                <w:szCs w:val="24"/>
              </w:rPr>
              <w:t>not more attractive </w:t>
            </w:r>
          </w:p>
          <w:p w:rsidR="00E44E0B" w:rsidRPr="008C7867" w:rsidRDefault="00E44E0B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EE5" w:rsidRPr="008C7867" w:rsidTr="00E44E0B">
        <w:tc>
          <w:tcPr>
            <w:tcW w:w="4788" w:type="dxa"/>
          </w:tcPr>
          <w:p w:rsidR="00835EE5" w:rsidRPr="008C7867" w:rsidRDefault="000C490C" w:rsidP="00835E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10. 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When I am </w:t>
            </w:r>
            <w:r w:rsidR="006F142F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adequately 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>active, I can maintain my weight:</w:t>
            </w:r>
          </w:p>
        </w:tc>
        <w:tc>
          <w:tcPr>
            <w:tcW w:w="4788" w:type="dxa"/>
          </w:tcPr>
          <w:p w:rsidR="00E44E0B" w:rsidRPr="008C7867" w:rsidRDefault="00E44E0B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35EE5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>much better</w:t>
            </w:r>
          </w:p>
        </w:tc>
      </w:tr>
      <w:tr w:rsidR="00835EE5" w:rsidRPr="008C7867" w:rsidTr="00E44E0B">
        <w:tc>
          <w:tcPr>
            <w:tcW w:w="4788" w:type="dxa"/>
          </w:tcPr>
          <w:p w:rsidR="00835EE5" w:rsidRPr="008C7867" w:rsidRDefault="00835EE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835EE5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2) 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>better</w:t>
            </w:r>
          </w:p>
        </w:tc>
      </w:tr>
      <w:tr w:rsidR="00835EE5" w:rsidRPr="008C7867" w:rsidTr="00E44E0B">
        <w:tc>
          <w:tcPr>
            <w:tcW w:w="4788" w:type="dxa"/>
          </w:tcPr>
          <w:p w:rsidR="00835EE5" w:rsidRPr="008C7867" w:rsidRDefault="00835EE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835EE5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3) 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>slightly better</w:t>
            </w:r>
          </w:p>
        </w:tc>
      </w:tr>
      <w:tr w:rsidR="00835EE5" w:rsidRPr="008C7867" w:rsidTr="00E44E0B">
        <w:tc>
          <w:tcPr>
            <w:tcW w:w="4788" w:type="dxa"/>
          </w:tcPr>
          <w:p w:rsidR="00835EE5" w:rsidRPr="008C7867" w:rsidRDefault="00835EE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835EE5" w:rsidRPr="008C7867" w:rsidRDefault="00BC17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4) 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>barely better</w:t>
            </w:r>
          </w:p>
        </w:tc>
      </w:tr>
      <w:tr w:rsidR="00835EE5" w:rsidRPr="008C7867" w:rsidTr="00E44E0B">
        <w:tc>
          <w:tcPr>
            <w:tcW w:w="4788" w:type="dxa"/>
          </w:tcPr>
          <w:p w:rsidR="00835EE5" w:rsidRPr="008C7867" w:rsidRDefault="00835EE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835EE5" w:rsidRPr="008C7867" w:rsidRDefault="00BC17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5) 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>not better</w:t>
            </w:r>
          </w:p>
        </w:tc>
      </w:tr>
    </w:tbl>
    <w:p w:rsidR="00794BF3" w:rsidRPr="008C7867" w:rsidRDefault="00794BF3">
      <w:pPr>
        <w:rPr>
          <w:rFonts w:ascii="Times New Roman" w:hAnsi="Times New Roman" w:cs="Times New Roman"/>
          <w:sz w:val="24"/>
          <w:szCs w:val="24"/>
        </w:rPr>
      </w:pPr>
    </w:p>
    <w:p w:rsidR="008D2C48" w:rsidRPr="008C7867" w:rsidRDefault="008D2C48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0C490C" w:rsidRPr="008C7867" w:rsidTr="00E44E0B">
        <w:tc>
          <w:tcPr>
            <w:tcW w:w="9576" w:type="dxa"/>
            <w:gridSpan w:val="2"/>
          </w:tcPr>
          <w:p w:rsidR="000C490C" w:rsidRPr="008C7867" w:rsidRDefault="000C490C" w:rsidP="000C49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867">
              <w:rPr>
                <w:rFonts w:ascii="Times New Roman" w:hAnsi="Times New Roman" w:cs="Times New Roman"/>
                <w:sz w:val="24"/>
                <w:szCs w:val="24"/>
              </w:rPr>
              <w:t>Perceived cons: items 1-10</w:t>
            </w:r>
          </w:p>
          <w:p w:rsidR="000C490C" w:rsidRPr="008C7867" w:rsidRDefault="000C490C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EE5" w:rsidRPr="008C7867" w:rsidTr="00E44E0B">
        <w:tc>
          <w:tcPr>
            <w:tcW w:w="4788" w:type="dxa"/>
          </w:tcPr>
          <w:p w:rsidR="00835EE5" w:rsidRPr="008C7867" w:rsidRDefault="000C490C" w:rsidP="000C49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When I am </w:t>
            </w:r>
            <w:r w:rsidR="006F142F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adequately 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>active it costs:</w:t>
            </w:r>
          </w:p>
        </w:tc>
        <w:tc>
          <w:tcPr>
            <w:tcW w:w="4788" w:type="dxa"/>
          </w:tcPr>
          <w:p w:rsidR="00835EE5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>too much time</w:t>
            </w:r>
          </w:p>
        </w:tc>
      </w:tr>
      <w:tr w:rsidR="00835EE5" w:rsidRPr="008C7867" w:rsidTr="00E44E0B">
        <w:tc>
          <w:tcPr>
            <w:tcW w:w="4788" w:type="dxa"/>
          </w:tcPr>
          <w:p w:rsidR="00835EE5" w:rsidRPr="008C7867" w:rsidRDefault="00835EE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835EE5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2) 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>much time </w:t>
            </w:r>
          </w:p>
        </w:tc>
      </w:tr>
      <w:tr w:rsidR="00835EE5" w:rsidRPr="008C7867" w:rsidTr="00E44E0B">
        <w:tc>
          <w:tcPr>
            <w:tcW w:w="4788" w:type="dxa"/>
          </w:tcPr>
          <w:p w:rsidR="00835EE5" w:rsidRPr="008C7867" w:rsidRDefault="00835EE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835EE5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3) 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>slightly too much time  </w:t>
            </w:r>
          </w:p>
        </w:tc>
      </w:tr>
      <w:tr w:rsidR="00835EE5" w:rsidRPr="008C7867" w:rsidTr="00E44E0B">
        <w:tc>
          <w:tcPr>
            <w:tcW w:w="4788" w:type="dxa"/>
          </w:tcPr>
          <w:p w:rsidR="00835EE5" w:rsidRPr="008C7867" w:rsidRDefault="00835EE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835EE5" w:rsidRPr="008C7867" w:rsidRDefault="00BC1765" w:rsidP="00835E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4) 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>barely too much time</w:t>
            </w:r>
          </w:p>
        </w:tc>
      </w:tr>
      <w:tr w:rsidR="00835EE5" w:rsidRPr="008C7867" w:rsidTr="00E44E0B">
        <w:tc>
          <w:tcPr>
            <w:tcW w:w="4788" w:type="dxa"/>
          </w:tcPr>
          <w:p w:rsidR="00835EE5" w:rsidRPr="008C7867" w:rsidRDefault="00835EE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835EE5" w:rsidRPr="008C7867" w:rsidRDefault="00BC1765" w:rsidP="00835E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5) 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>Not too much time</w:t>
            </w:r>
          </w:p>
          <w:p w:rsidR="00E44E0B" w:rsidRPr="008C7867" w:rsidRDefault="00E44E0B" w:rsidP="00835E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EE5" w:rsidRPr="008C7867" w:rsidTr="00E44E0B">
        <w:tc>
          <w:tcPr>
            <w:tcW w:w="4788" w:type="dxa"/>
          </w:tcPr>
          <w:p w:rsidR="00835EE5" w:rsidRPr="008C7867" w:rsidRDefault="000C490C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When I am </w:t>
            </w:r>
            <w:r w:rsidR="006F142F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adequately 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>active, I find it:</w:t>
            </w:r>
          </w:p>
        </w:tc>
        <w:tc>
          <w:tcPr>
            <w:tcW w:w="4788" w:type="dxa"/>
          </w:tcPr>
          <w:p w:rsidR="00835EE5" w:rsidRPr="008C7867" w:rsidRDefault="008C7867" w:rsidP="00835E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>very unpleasant </w:t>
            </w:r>
          </w:p>
        </w:tc>
      </w:tr>
      <w:tr w:rsidR="00835EE5" w:rsidRPr="008C7867" w:rsidTr="00E44E0B">
        <w:tc>
          <w:tcPr>
            <w:tcW w:w="4788" w:type="dxa"/>
          </w:tcPr>
          <w:p w:rsidR="00835EE5" w:rsidRPr="008C7867" w:rsidRDefault="00835EE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835EE5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2) 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>unpleasant </w:t>
            </w:r>
          </w:p>
        </w:tc>
      </w:tr>
      <w:tr w:rsidR="00835EE5" w:rsidRPr="008C7867" w:rsidTr="00E44E0B">
        <w:tc>
          <w:tcPr>
            <w:tcW w:w="4788" w:type="dxa"/>
          </w:tcPr>
          <w:p w:rsidR="00835EE5" w:rsidRPr="008C7867" w:rsidRDefault="00835EE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835EE5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3) 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>slightly unpleasant</w:t>
            </w:r>
          </w:p>
        </w:tc>
      </w:tr>
      <w:tr w:rsidR="00835EE5" w:rsidRPr="008C7867" w:rsidTr="00E44E0B">
        <w:tc>
          <w:tcPr>
            <w:tcW w:w="4788" w:type="dxa"/>
          </w:tcPr>
          <w:p w:rsidR="00835EE5" w:rsidRPr="008C7867" w:rsidRDefault="00835EE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835EE5" w:rsidRPr="008C7867" w:rsidRDefault="00BC1765" w:rsidP="00835E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4) 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>barely unpleasant</w:t>
            </w:r>
          </w:p>
        </w:tc>
      </w:tr>
      <w:tr w:rsidR="00835EE5" w:rsidRPr="008C7867" w:rsidTr="00E44E0B">
        <w:tc>
          <w:tcPr>
            <w:tcW w:w="4788" w:type="dxa"/>
          </w:tcPr>
          <w:p w:rsidR="00835EE5" w:rsidRPr="008C7867" w:rsidRDefault="00835EE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835EE5" w:rsidRPr="008C7867" w:rsidRDefault="00BC1765" w:rsidP="00835EE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5) 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>not unpleasant</w:t>
            </w:r>
          </w:p>
          <w:p w:rsidR="00E44E0B" w:rsidRPr="008C7867" w:rsidRDefault="00E44E0B" w:rsidP="00835EE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EE5" w:rsidRPr="008C7867" w:rsidTr="00E44E0B">
        <w:tc>
          <w:tcPr>
            <w:tcW w:w="4788" w:type="dxa"/>
          </w:tcPr>
          <w:p w:rsidR="00835EE5" w:rsidRPr="008C7867" w:rsidRDefault="000C490C" w:rsidP="00577B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When I am </w:t>
            </w:r>
            <w:r w:rsidR="006F142F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adequately 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active, I </w:t>
            </w:r>
            <w:r w:rsidR="00577B7B" w:rsidRPr="008C7867">
              <w:rPr>
                <w:rFonts w:ascii="Times New Roman" w:hAnsi="Times New Roman" w:cs="Times New Roman"/>
                <w:sz w:val="24"/>
                <w:szCs w:val="24"/>
              </w:rPr>
              <w:t>get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4788" w:type="dxa"/>
          </w:tcPr>
          <w:p w:rsidR="00835EE5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</w:t>
            </w:r>
            <w:r w:rsidR="00577B7B" w:rsidRPr="008C7867">
              <w:rPr>
                <w:rFonts w:ascii="Times New Roman" w:hAnsi="Times New Roman" w:cs="Times New Roman"/>
                <w:sz w:val="24"/>
                <w:szCs w:val="24"/>
              </w:rPr>
              <w:t>very strong muscle pain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5EE5" w:rsidRPr="008C7867" w:rsidTr="00E44E0B">
        <w:tc>
          <w:tcPr>
            <w:tcW w:w="4788" w:type="dxa"/>
          </w:tcPr>
          <w:p w:rsidR="00835EE5" w:rsidRPr="008C7867" w:rsidRDefault="00835EE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835EE5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2) </w:t>
            </w:r>
            <w:r w:rsidR="00577B7B" w:rsidRPr="008C7867">
              <w:rPr>
                <w:rFonts w:ascii="Times New Roman" w:hAnsi="Times New Roman" w:cs="Times New Roman"/>
                <w:sz w:val="24"/>
                <w:szCs w:val="24"/>
              </w:rPr>
              <w:t>strong muscle pain </w:t>
            </w:r>
          </w:p>
        </w:tc>
      </w:tr>
      <w:tr w:rsidR="00835EE5" w:rsidRPr="008C7867" w:rsidTr="00E44E0B">
        <w:tc>
          <w:tcPr>
            <w:tcW w:w="4788" w:type="dxa"/>
          </w:tcPr>
          <w:p w:rsidR="00835EE5" w:rsidRPr="008C7867" w:rsidRDefault="00835EE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835EE5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3) </w:t>
            </w:r>
            <w:r w:rsidR="00577B7B" w:rsidRPr="008C7867">
              <w:rPr>
                <w:rFonts w:ascii="Times New Roman" w:hAnsi="Times New Roman" w:cs="Times New Roman"/>
                <w:sz w:val="24"/>
                <w:szCs w:val="24"/>
              </w:rPr>
              <w:t>slight muscle pain</w:t>
            </w:r>
          </w:p>
        </w:tc>
      </w:tr>
      <w:tr w:rsidR="00835EE5" w:rsidRPr="008C7867" w:rsidTr="00E44E0B">
        <w:tc>
          <w:tcPr>
            <w:tcW w:w="4788" w:type="dxa"/>
          </w:tcPr>
          <w:p w:rsidR="00835EE5" w:rsidRPr="008C7867" w:rsidRDefault="00835EE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835EE5" w:rsidRPr="008C7867" w:rsidRDefault="00BC1765" w:rsidP="00577B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4) </w:t>
            </w:r>
            <w:r w:rsidR="00577B7B" w:rsidRPr="008C7867">
              <w:rPr>
                <w:rFonts w:ascii="Times New Roman" w:hAnsi="Times New Roman" w:cs="Times New Roman"/>
                <w:sz w:val="24"/>
                <w:szCs w:val="24"/>
              </w:rPr>
              <w:t>little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77B7B" w:rsidRPr="008C7867">
              <w:rPr>
                <w:rFonts w:ascii="Times New Roman" w:hAnsi="Times New Roman" w:cs="Times New Roman"/>
                <w:sz w:val="24"/>
                <w:szCs w:val="24"/>
              </w:rPr>
              <w:t>muscle pain</w:t>
            </w:r>
          </w:p>
        </w:tc>
      </w:tr>
      <w:tr w:rsidR="00835EE5" w:rsidRPr="008C7867" w:rsidTr="00E44E0B">
        <w:tc>
          <w:tcPr>
            <w:tcW w:w="4788" w:type="dxa"/>
          </w:tcPr>
          <w:p w:rsidR="00835EE5" w:rsidRPr="008C7867" w:rsidRDefault="00835EE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835EE5" w:rsidRPr="008C7867" w:rsidRDefault="00BC1765" w:rsidP="00577B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5) </w:t>
            </w:r>
            <w:r w:rsidR="00577B7B" w:rsidRPr="008C7867">
              <w:rPr>
                <w:rFonts w:ascii="Times New Roman" w:hAnsi="Times New Roman" w:cs="Times New Roman"/>
                <w:sz w:val="24"/>
                <w:szCs w:val="24"/>
              </w:rPr>
              <w:t>No muscle pain</w:t>
            </w:r>
          </w:p>
          <w:p w:rsidR="00E44E0B" w:rsidRPr="008C7867" w:rsidRDefault="00E44E0B" w:rsidP="00577B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EE5" w:rsidRPr="008C7867" w:rsidTr="00E44E0B">
        <w:tc>
          <w:tcPr>
            <w:tcW w:w="4788" w:type="dxa"/>
          </w:tcPr>
          <w:p w:rsidR="00835EE5" w:rsidRPr="008C7867" w:rsidRDefault="000C490C" w:rsidP="00577B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When I am </w:t>
            </w:r>
            <w:r w:rsidR="006F142F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adequately 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active, I </w:t>
            </w:r>
            <w:r w:rsidR="00577B7B" w:rsidRPr="008C7867">
              <w:rPr>
                <w:rFonts w:ascii="Times New Roman" w:hAnsi="Times New Roman" w:cs="Times New Roman"/>
                <w:sz w:val="24"/>
                <w:szCs w:val="24"/>
              </w:rPr>
              <w:t>find it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4788" w:type="dxa"/>
          </w:tcPr>
          <w:p w:rsidR="00835EE5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</w:t>
            </w:r>
            <w:r w:rsidR="00577B7B" w:rsidRPr="008C7867">
              <w:rPr>
                <w:rFonts w:ascii="Times New Roman" w:hAnsi="Times New Roman" w:cs="Times New Roman"/>
                <w:sz w:val="24"/>
                <w:szCs w:val="24"/>
              </w:rPr>
              <w:t>very uncomfortable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5EE5" w:rsidRPr="008C7867" w:rsidTr="00E44E0B">
        <w:tc>
          <w:tcPr>
            <w:tcW w:w="4788" w:type="dxa"/>
          </w:tcPr>
          <w:p w:rsidR="00835EE5" w:rsidRPr="008C7867" w:rsidRDefault="00835EE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835EE5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2) </w:t>
            </w:r>
            <w:r w:rsidR="00577B7B" w:rsidRPr="008C7867">
              <w:rPr>
                <w:rFonts w:ascii="Times New Roman" w:hAnsi="Times New Roman" w:cs="Times New Roman"/>
                <w:sz w:val="24"/>
                <w:szCs w:val="24"/>
              </w:rPr>
              <w:t>uncomfortable </w:t>
            </w:r>
          </w:p>
        </w:tc>
      </w:tr>
      <w:tr w:rsidR="00835EE5" w:rsidRPr="008C7867" w:rsidTr="00E44E0B">
        <w:tc>
          <w:tcPr>
            <w:tcW w:w="4788" w:type="dxa"/>
          </w:tcPr>
          <w:p w:rsidR="00835EE5" w:rsidRPr="008C7867" w:rsidRDefault="00835EE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835EE5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3) 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slightly </w:t>
            </w:r>
            <w:r w:rsidR="00577B7B" w:rsidRPr="008C7867">
              <w:rPr>
                <w:rFonts w:ascii="Times New Roman" w:hAnsi="Times New Roman" w:cs="Times New Roman"/>
                <w:sz w:val="24"/>
                <w:szCs w:val="24"/>
              </w:rPr>
              <w:t>uncomfortable </w:t>
            </w:r>
          </w:p>
        </w:tc>
      </w:tr>
      <w:tr w:rsidR="00835EE5" w:rsidRPr="008C7867" w:rsidTr="00E44E0B">
        <w:tc>
          <w:tcPr>
            <w:tcW w:w="4788" w:type="dxa"/>
          </w:tcPr>
          <w:p w:rsidR="00835EE5" w:rsidRPr="008C7867" w:rsidRDefault="00835EE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835EE5" w:rsidRPr="008C7867" w:rsidRDefault="00BC17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4) 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barely </w:t>
            </w:r>
            <w:r w:rsidR="00577B7B" w:rsidRPr="008C7867">
              <w:rPr>
                <w:rFonts w:ascii="Times New Roman" w:hAnsi="Times New Roman" w:cs="Times New Roman"/>
                <w:sz w:val="24"/>
                <w:szCs w:val="24"/>
              </w:rPr>
              <w:t>uncomfortable </w:t>
            </w:r>
          </w:p>
        </w:tc>
      </w:tr>
      <w:tr w:rsidR="00835EE5" w:rsidRPr="008C7867" w:rsidTr="00E44E0B">
        <w:tc>
          <w:tcPr>
            <w:tcW w:w="4788" w:type="dxa"/>
          </w:tcPr>
          <w:p w:rsidR="00835EE5" w:rsidRPr="008C7867" w:rsidRDefault="00835EE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835EE5" w:rsidRPr="008C7867" w:rsidRDefault="00BC1765" w:rsidP="00577B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5) 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="00577B7B" w:rsidRPr="008C7867">
              <w:rPr>
                <w:rFonts w:ascii="Times New Roman" w:hAnsi="Times New Roman" w:cs="Times New Roman"/>
                <w:sz w:val="24"/>
                <w:szCs w:val="24"/>
              </w:rPr>
              <w:t>t uncomfortable </w:t>
            </w:r>
          </w:p>
          <w:p w:rsidR="00E44E0B" w:rsidRPr="008C7867" w:rsidRDefault="00E44E0B" w:rsidP="00577B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EE5" w:rsidRPr="008C7867" w:rsidTr="00E44E0B">
        <w:tc>
          <w:tcPr>
            <w:tcW w:w="4788" w:type="dxa"/>
          </w:tcPr>
          <w:p w:rsidR="00835EE5" w:rsidRPr="008C7867" w:rsidRDefault="000C490C" w:rsidP="00577B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When I am </w:t>
            </w:r>
            <w:r w:rsidR="006F142F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adequately 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577B7B" w:rsidRPr="008C7867">
              <w:rPr>
                <w:rFonts w:ascii="Times New Roman" w:hAnsi="Times New Roman" w:cs="Times New Roman"/>
                <w:sz w:val="24"/>
                <w:szCs w:val="24"/>
              </w:rPr>
              <w:t>ctive, it costs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4788" w:type="dxa"/>
          </w:tcPr>
          <w:p w:rsidR="00835EE5" w:rsidRPr="008C7867" w:rsidRDefault="008C7867" w:rsidP="00577B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</w:t>
            </w:r>
            <w:r w:rsidR="00577B7B" w:rsidRPr="008C7867">
              <w:rPr>
                <w:rFonts w:ascii="Times New Roman" w:hAnsi="Times New Roman" w:cs="Times New Roman"/>
                <w:sz w:val="24"/>
                <w:szCs w:val="24"/>
              </w:rPr>
              <w:t>too much money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5EE5" w:rsidRPr="008C7867" w:rsidTr="00E44E0B">
        <w:tc>
          <w:tcPr>
            <w:tcW w:w="4788" w:type="dxa"/>
          </w:tcPr>
          <w:p w:rsidR="00835EE5" w:rsidRPr="008C7867" w:rsidRDefault="00835EE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835EE5" w:rsidRPr="008C7867" w:rsidRDefault="008C7867" w:rsidP="00577B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2) </w:t>
            </w:r>
            <w:r w:rsidR="00577B7B" w:rsidRPr="008C7867">
              <w:rPr>
                <w:rFonts w:ascii="Times New Roman" w:hAnsi="Times New Roman" w:cs="Times New Roman"/>
                <w:sz w:val="24"/>
                <w:szCs w:val="24"/>
              </w:rPr>
              <w:t>much money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835EE5" w:rsidRPr="008C7867" w:rsidTr="00E44E0B">
        <w:tc>
          <w:tcPr>
            <w:tcW w:w="4788" w:type="dxa"/>
          </w:tcPr>
          <w:p w:rsidR="00835EE5" w:rsidRPr="008C7867" w:rsidRDefault="00835EE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835EE5" w:rsidRPr="008C7867" w:rsidRDefault="008C7867" w:rsidP="00577B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3) 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slightly </w:t>
            </w:r>
            <w:r w:rsidR="00577B7B" w:rsidRPr="008C7867">
              <w:rPr>
                <w:rFonts w:ascii="Times New Roman" w:hAnsi="Times New Roman" w:cs="Times New Roman"/>
                <w:sz w:val="24"/>
                <w:szCs w:val="24"/>
              </w:rPr>
              <w:t>too much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77B7B" w:rsidRPr="008C7867">
              <w:rPr>
                <w:rFonts w:ascii="Times New Roman" w:hAnsi="Times New Roman" w:cs="Times New Roman"/>
                <w:sz w:val="24"/>
                <w:szCs w:val="24"/>
              </w:rPr>
              <w:t>money</w:t>
            </w:r>
          </w:p>
        </w:tc>
      </w:tr>
      <w:tr w:rsidR="00835EE5" w:rsidRPr="008C7867" w:rsidTr="00E44E0B">
        <w:tc>
          <w:tcPr>
            <w:tcW w:w="4788" w:type="dxa"/>
          </w:tcPr>
          <w:p w:rsidR="00835EE5" w:rsidRPr="008C7867" w:rsidRDefault="00835EE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835EE5" w:rsidRPr="008C7867" w:rsidRDefault="00BC1765" w:rsidP="00577B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4) 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barely </w:t>
            </w:r>
            <w:r w:rsidR="00577B7B" w:rsidRPr="008C7867">
              <w:rPr>
                <w:rFonts w:ascii="Times New Roman" w:hAnsi="Times New Roman" w:cs="Times New Roman"/>
                <w:sz w:val="24"/>
                <w:szCs w:val="24"/>
              </w:rPr>
              <w:t>too much money</w:t>
            </w:r>
          </w:p>
        </w:tc>
      </w:tr>
      <w:tr w:rsidR="00835EE5" w:rsidRPr="008C7867" w:rsidTr="00E44E0B">
        <w:tc>
          <w:tcPr>
            <w:tcW w:w="4788" w:type="dxa"/>
          </w:tcPr>
          <w:p w:rsidR="00835EE5" w:rsidRPr="008C7867" w:rsidRDefault="00835EE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835EE5" w:rsidRPr="008C7867" w:rsidRDefault="00BC1765" w:rsidP="00577B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5) 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="00577B7B" w:rsidRPr="008C7867">
              <w:rPr>
                <w:rFonts w:ascii="Times New Roman" w:hAnsi="Times New Roman" w:cs="Times New Roman"/>
                <w:sz w:val="24"/>
                <w:szCs w:val="24"/>
              </w:rPr>
              <w:t>too much money</w:t>
            </w:r>
          </w:p>
          <w:p w:rsidR="00E44E0B" w:rsidRPr="008C7867" w:rsidRDefault="00E44E0B" w:rsidP="00577B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EE5" w:rsidRPr="008C7867" w:rsidTr="00E44E0B">
        <w:tc>
          <w:tcPr>
            <w:tcW w:w="4788" w:type="dxa"/>
          </w:tcPr>
          <w:p w:rsidR="00835EE5" w:rsidRPr="008C7867" w:rsidRDefault="000C490C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When I am </w:t>
            </w:r>
            <w:r w:rsidR="006F142F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adequately 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577B7B" w:rsidRPr="008C7867">
              <w:rPr>
                <w:rFonts w:ascii="Times New Roman" w:hAnsi="Times New Roman" w:cs="Times New Roman"/>
                <w:sz w:val="24"/>
                <w:szCs w:val="24"/>
              </w:rPr>
              <w:t>ctive, it feels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4788" w:type="dxa"/>
          </w:tcPr>
          <w:p w:rsidR="00835EE5" w:rsidRPr="008C7867" w:rsidRDefault="008C7867" w:rsidP="00577B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very </w:t>
            </w:r>
            <w:r w:rsidR="00577B7B" w:rsidRPr="008C7867">
              <w:rPr>
                <w:rFonts w:ascii="Times New Roman" w:hAnsi="Times New Roman" w:cs="Times New Roman"/>
                <w:sz w:val="24"/>
                <w:szCs w:val="24"/>
              </w:rPr>
              <w:t>annoying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5EE5" w:rsidRPr="008C7867" w:rsidTr="00E44E0B">
        <w:tc>
          <w:tcPr>
            <w:tcW w:w="4788" w:type="dxa"/>
          </w:tcPr>
          <w:p w:rsidR="00835EE5" w:rsidRPr="008C7867" w:rsidRDefault="00835EE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835EE5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2) </w:t>
            </w:r>
            <w:r w:rsidR="00577B7B" w:rsidRPr="008C7867">
              <w:rPr>
                <w:rFonts w:ascii="Times New Roman" w:hAnsi="Times New Roman" w:cs="Times New Roman"/>
                <w:sz w:val="24"/>
                <w:szCs w:val="24"/>
              </w:rPr>
              <w:t>annoying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5EE5" w:rsidRPr="008C7867" w:rsidTr="00E44E0B">
        <w:tc>
          <w:tcPr>
            <w:tcW w:w="4788" w:type="dxa"/>
          </w:tcPr>
          <w:p w:rsidR="00835EE5" w:rsidRPr="008C7867" w:rsidRDefault="00835EE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835EE5" w:rsidRPr="008C7867" w:rsidRDefault="008C7867" w:rsidP="00577B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3) 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slightly </w:t>
            </w:r>
            <w:r w:rsidR="00577B7B" w:rsidRPr="008C7867">
              <w:rPr>
                <w:rFonts w:ascii="Times New Roman" w:hAnsi="Times New Roman" w:cs="Times New Roman"/>
                <w:sz w:val="24"/>
                <w:szCs w:val="24"/>
              </w:rPr>
              <w:t>annoying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5EE5" w:rsidRPr="008C7867" w:rsidTr="00E44E0B">
        <w:tc>
          <w:tcPr>
            <w:tcW w:w="4788" w:type="dxa"/>
          </w:tcPr>
          <w:p w:rsidR="00835EE5" w:rsidRPr="008C7867" w:rsidRDefault="00835EE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835EE5" w:rsidRPr="008C7867" w:rsidRDefault="00BC1765" w:rsidP="00577B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4) 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barely </w:t>
            </w:r>
            <w:r w:rsidR="00577B7B" w:rsidRPr="008C7867">
              <w:rPr>
                <w:rFonts w:ascii="Times New Roman" w:hAnsi="Times New Roman" w:cs="Times New Roman"/>
                <w:sz w:val="24"/>
                <w:szCs w:val="24"/>
              </w:rPr>
              <w:t>annoying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5EE5" w:rsidRPr="008C7867" w:rsidTr="00E44E0B">
        <w:tc>
          <w:tcPr>
            <w:tcW w:w="4788" w:type="dxa"/>
          </w:tcPr>
          <w:p w:rsidR="00835EE5" w:rsidRPr="008C7867" w:rsidRDefault="00835EE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835EE5" w:rsidRPr="008C7867" w:rsidRDefault="00BC1765" w:rsidP="00577B7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5) 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="00577B7B" w:rsidRPr="008C7867">
              <w:rPr>
                <w:rFonts w:ascii="Times New Roman" w:hAnsi="Times New Roman" w:cs="Times New Roman"/>
                <w:sz w:val="24"/>
                <w:szCs w:val="24"/>
              </w:rPr>
              <w:t>annoying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>  </w:t>
            </w:r>
          </w:p>
          <w:p w:rsidR="00E44E0B" w:rsidRPr="008C7867" w:rsidRDefault="00E44E0B" w:rsidP="00577B7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EE5" w:rsidRPr="008C7867" w:rsidTr="00E44E0B">
        <w:tc>
          <w:tcPr>
            <w:tcW w:w="4788" w:type="dxa"/>
          </w:tcPr>
          <w:p w:rsidR="00835EE5" w:rsidRPr="008C7867" w:rsidRDefault="000C490C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7. 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When I am </w:t>
            </w:r>
            <w:r w:rsidR="006F142F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adequately 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>active, it</w:t>
            </w:r>
            <w:r w:rsidR="00577B7B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 costs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4788" w:type="dxa"/>
          </w:tcPr>
          <w:p w:rsidR="00835EE5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</w:t>
            </w:r>
            <w:r w:rsidR="00577B7B" w:rsidRPr="008C7867">
              <w:rPr>
                <w:rFonts w:ascii="Times New Roman" w:hAnsi="Times New Roman" w:cs="Times New Roman"/>
                <w:sz w:val="24"/>
                <w:szCs w:val="24"/>
              </w:rPr>
              <w:t>a lot of effort</w:t>
            </w:r>
          </w:p>
        </w:tc>
      </w:tr>
      <w:tr w:rsidR="00835EE5" w:rsidRPr="008C7867" w:rsidTr="00E44E0B">
        <w:tc>
          <w:tcPr>
            <w:tcW w:w="4788" w:type="dxa"/>
          </w:tcPr>
          <w:p w:rsidR="00835EE5" w:rsidRPr="008C7867" w:rsidRDefault="00835EE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BC1765" w:rsidRPr="008C7867" w:rsidRDefault="00BC17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2) </w:t>
            </w:r>
            <w:r w:rsidR="00577B7B" w:rsidRPr="008C7867">
              <w:rPr>
                <w:rFonts w:ascii="Times New Roman" w:hAnsi="Times New Roman" w:cs="Times New Roman"/>
                <w:sz w:val="24"/>
                <w:szCs w:val="24"/>
              </w:rPr>
              <w:t>effort</w:t>
            </w:r>
          </w:p>
        </w:tc>
      </w:tr>
      <w:tr w:rsidR="00835EE5" w:rsidRPr="008C7867" w:rsidTr="00E44E0B">
        <w:tc>
          <w:tcPr>
            <w:tcW w:w="4788" w:type="dxa"/>
          </w:tcPr>
          <w:p w:rsidR="00835EE5" w:rsidRPr="008C7867" w:rsidRDefault="00835EE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835EE5" w:rsidRPr="008C7867" w:rsidRDefault="00BC1765" w:rsidP="00D65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3) </w:t>
            </w:r>
            <w:r w:rsidR="00D65348" w:rsidRPr="008C7867">
              <w:rPr>
                <w:rFonts w:ascii="Times New Roman" w:hAnsi="Times New Roman" w:cs="Times New Roman"/>
                <w:sz w:val="24"/>
                <w:szCs w:val="24"/>
              </w:rPr>
              <w:t>slightly any effort</w:t>
            </w:r>
          </w:p>
        </w:tc>
      </w:tr>
      <w:tr w:rsidR="00835EE5" w:rsidRPr="008C7867" w:rsidTr="00E44E0B">
        <w:tc>
          <w:tcPr>
            <w:tcW w:w="4788" w:type="dxa"/>
          </w:tcPr>
          <w:p w:rsidR="00835EE5" w:rsidRPr="008C7867" w:rsidRDefault="00835EE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835EE5" w:rsidRPr="008C7867" w:rsidRDefault="00BC1765" w:rsidP="00D65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4) 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barely </w:t>
            </w:r>
            <w:r w:rsidR="00D65348" w:rsidRPr="008C7867">
              <w:rPr>
                <w:rFonts w:ascii="Times New Roman" w:hAnsi="Times New Roman" w:cs="Times New Roman"/>
                <w:sz w:val="24"/>
                <w:szCs w:val="24"/>
              </w:rPr>
              <w:t>any effort</w:t>
            </w:r>
          </w:p>
        </w:tc>
      </w:tr>
      <w:tr w:rsidR="00835EE5" w:rsidRPr="008C7867" w:rsidTr="00E44E0B">
        <w:tc>
          <w:tcPr>
            <w:tcW w:w="4788" w:type="dxa"/>
          </w:tcPr>
          <w:p w:rsidR="00835EE5" w:rsidRPr="008C7867" w:rsidRDefault="00835EE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835EE5" w:rsidRPr="008C7867" w:rsidRDefault="00BC17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5) </w:t>
            </w:r>
            <w:r w:rsidR="00D65348" w:rsidRPr="008C7867">
              <w:rPr>
                <w:rFonts w:ascii="Times New Roman" w:hAnsi="Times New Roman" w:cs="Times New Roman"/>
                <w:sz w:val="24"/>
                <w:szCs w:val="24"/>
              </w:rPr>
              <w:t>no effort</w:t>
            </w:r>
          </w:p>
          <w:p w:rsidR="00E44E0B" w:rsidRPr="008C7867" w:rsidRDefault="00E44E0B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EE5" w:rsidRPr="008C7867" w:rsidTr="00E44E0B">
        <w:tc>
          <w:tcPr>
            <w:tcW w:w="4788" w:type="dxa"/>
          </w:tcPr>
          <w:p w:rsidR="00835EE5" w:rsidRPr="008C7867" w:rsidRDefault="000C490C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8. 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When I am </w:t>
            </w:r>
            <w:r w:rsidR="006F142F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adequately 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>active, I feel</w:t>
            </w:r>
            <w:r w:rsidR="00D65348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 ashamed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4788" w:type="dxa"/>
          </w:tcPr>
          <w:p w:rsidR="00BC1765" w:rsidRDefault="00BC17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835EE5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</w:t>
            </w:r>
            <w:r w:rsidR="00D65348" w:rsidRPr="008C7867">
              <w:rPr>
                <w:rFonts w:ascii="Times New Roman" w:hAnsi="Times New Roman" w:cs="Times New Roman"/>
                <w:sz w:val="24"/>
                <w:szCs w:val="24"/>
              </w:rPr>
              <w:t>very much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5EE5" w:rsidRPr="008C7867" w:rsidTr="00E44E0B">
        <w:tc>
          <w:tcPr>
            <w:tcW w:w="4788" w:type="dxa"/>
          </w:tcPr>
          <w:p w:rsidR="00835EE5" w:rsidRPr="008C7867" w:rsidRDefault="00835EE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835EE5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2) </w:t>
            </w:r>
            <w:r w:rsidR="00D65348" w:rsidRPr="008C7867">
              <w:rPr>
                <w:rFonts w:ascii="Times New Roman" w:hAnsi="Times New Roman" w:cs="Times New Roman"/>
                <w:sz w:val="24"/>
                <w:szCs w:val="24"/>
              </w:rPr>
              <w:t>much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835EE5" w:rsidRPr="008C7867" w:rsidTr="00E44E0B">
        <w:tc>
          <w:tcPr>
            <w:tcW w:w="4788" w:type="dxa"/>
          </w:tcPr>
          <w:p w:rsidR="00835EE5" w:rsidRPr="008C7867" w:rsidRDefault="00835EE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835EE5" w:rsidRPr="008C7867" w:rsidRDefault="00BC1765" w:rsidP="00D65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3) 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slightly </w:t>
            </w:r>
          </w:p>
        </w:tc>
      </w:tr>
      <w:tr w:rsidR="00835EE5" w:rsidRPr="008C7867" w:rsidTr="00E44E0B">
        <w:tc>
          <w:tcPr>
            <w:tcW w:w="4788" w:type="dxa"/>
          </w:tcPr>
          <w:p w:rsidR="00835EE5" w:rsidRPr="008C7867" w:rsidRDefault="00835EE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835EE5" w:rsidRPr="008C7867" w:rsidRDefault="00BC1765" w:rsidP="00D65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4) 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barely </w:t>
            </w:r>
          </w:p>
        </w:tc>
      </w:tr>
      <w:tr w:rsidR="00835EE5" w:rsidRPr="008C7867" w:rsidTr="00E44E0B">
        <w:tc>
          <w:tcPr>
            <w:tcW w:w="4788" w:type="dxa"/>
          </w:tcPr>
          <w:p w:rsidR="00835EE5" w:rsidRPr="008C7867" w:rsidRDefault="00835EE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835EE5" w:rsidRPr="008C7867" w:rsidRDefault="00BC1765" w:rsidP="00D65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5) 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</w:p>
          <w:p w:rsidR="00E44E0B" w:rsidRPr="008C7867" w:rsidRDefault="00E44E0B" w:rsidP="00D653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35EE5" w:rsidRPr="008C7867" w:rsidTr="00E44E0B">
        <w:tc>
          <w:tcPr>
            <w:tcW w:w="4788" w:type="dxa"/>
          </w:tcPr>
          <w:p w:rsidR="00835EE5" w:rsidRPr="008C7867" w:rsidRDefault="000C490C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9. 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When I am sufficiently active, I </w:t>
            </w:r>
            <w:r w:rsidR="00D65348" w:rsidRPr="008C7867">
              <w:rPr>
                <w:rFonts w:ascii="Times New Roman" w:hAnsi="Times New Roman" w:cs="Times New Roman"/>
                <w:sz w:val="24"/>
                <w:szCs w:val="24"/>
              </w:rPr>
              <w:t>get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>:</w:t>
            </w:r>
          </w:p>
        </w:tc>
        <w:tc>
          <w:tcPr>
            <w:tcW w:w="4788" w:type="dxa"/>
          </w:tcPr>
          <w:p w:rsidR="00835EE5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</w:t>
            </w:r>
            <w:r w:rsidR="00D65348" w:rsidRPr="008C7867">
              <w:rPr>
                <w:rFonts w:ascii="Times New Roman" w:hAnsi="Times New Roman" w:cs="Times New Roman"/>
                <w:sz w:val="24"/>
                <w:szCs w:val="24"/>
              </w:rPr>
              <w:t>very tired</w:t>
            </w:r>
          </w:p>
        </w:tc>
      </w:tr>
      <w:tr w:rsidR="00835EE5" w:rsidRPr="008C7867" w:rsidTr="00E44E0B">
        <w:tc>
          <w:tcPr>
            <w:tcW w:w="4788" w:type="dxa"/>
          </w:tcPr>
          <w:p w:rsidR="00835EE5" w:rsidRPr="008C7867" w:rsidRDefault="00835EE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835EE5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2) </w:t>
            </w:r>
            <w:r w:rsidR="00D65348" w:rsidRPr="008C7867">
              <w:rPr>
                <w:rFonts w:ascii="Times New Roman" w:hAnsi="Times New Roman" w:cs="Times New Roman"/>
                <w:sz w:val="24"/>
                <w:szCs w:val="24"/>
              </w:rPr>
              <w:t>tired</w:t>
            </w:r>
          </w:p>
        </w:tc>
      </w:tr>
      <w:tr w:rsidR="00835EE5" w:rsidRPr="008C7867" w:rsidTr="00E44E0B">
        <w:tc>
          <w:tcPr>
            <w:tcW w:w="4788" w:type="dxa"/>
          </w:tcPr>
          <w:p w:rsidR="00835EE5" w:rsidRPr="008C7867" w:rsidRDefault="00835EE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835EE5" w:rsidRPr="008C7867" w:rsidRDefault="00BC1765" w:rsidP="00BC1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3) 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slightly </w:t>
            </w:r>
            <w:r w:rsidR="00D65348" w:rsidRPr="008C7867">
              <w:rPr>
                <w:rFonts w:ascii="Times New Roman" w:hAnsi="Times New Roman" w:cs="Times New Roman"/>
                <w:sz w:val="24"/>
                <w:szCs w:val="24"/>
              </w:rPr>
              <w:t>tired</w:t>
            </w:r>
          </w:p>
        </w:tc>
      </w:tr>
      <w:tr w:rsidR="00835EE5" w:rsidRPr="008C7867" w:rsidTr="00E44E0B">
        <w:tc>
          <w:tcPr>
            <w:tcW w:w="4788" w:type="dxa"/>
          </w:tcPr>
          <w:p w:rsidR="00835EE5" w:rsidRPr="008C7867" w:rsidRDefault="00835EE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835EE5" w:rsidRPr="008C7867" w:rsidRDefault="00BC1765" w:rsidP="00D65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4) 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barely </w:t>
            </w:r>
            <w:r w:rsidR="00D65348" w:rsidRPr="008C7867">
              <w:rPr>
                <w:rFonts w:ascii="Times New Roman" w:hAnsi="Times New Roman" w:cs="Times New Roman"/>
                <w:sz w:val="24"/>
                <w:szCs w:val="24"/>
              </w:rPr>
              <w:t>tired</w:t>
            </w:r>
          </w:p>
        </w:tc>
      </w:tr>
      <w:tr w:rsidR="00835EE5" w:rsidRPr="008C7867" w:rsidTr="00E44E0B">
        <w:tc>
          <w:tcPr>
            <w:tcW w:w="4788" w:type="dxa"/>
          </w:tcPr>
          <w:p w:rsidR="00835EE5" w:rsidRPr="008C7867" w:rsidRDefault="00835EE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835EE5" w:rsidRPr="008C7867" w:rsidRDefault="00BC1765" w:rsidP="00D65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5) </w:t>
            </w:r>
            <w:r w:rsidR="00835EE5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not </w:t>
            </w:r>
            <w:r w:rsidR="00D65348" w:rsidRPr="008C7867">
              <w:rPr>
                <w:rFonts w:ascii="Times New Roman" w:hAnsi="Times New Roman" w:cs="Times New Roman"/>
                <w:sz w:val="24"/>
                <w:szCs w:val="24"/>
              </w:rPr>
              <w:t>tired</w:t>
            </w:r>
          </w:p>
          <w:p w:rsidR="00E44E0B" w:rsidRPr="008C7867" w:rsidRDefault="00E44E0B" w:rsidP="00D653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5348" w:rsidRPr="008C7867" w:rsidTr="00E44E0B">
        <w:tc>
          <w:tcPr>
            <w:tcW w:w="4788" w:type="dxa"/>
          </w:tcPr>
          <w:p w:rsidR="00D65348" w:rsidRPr="008C7867" w:rsidRDefault="000C490C" w:rsidP="00D65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10. </w:t>
            </w:r>
            <w:r w:rsidR="00D65348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When I am </w:t>
            </w:r>
            <w:r w:rsidR="006F142F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adequately </w:t>
            </w:r>
            <w:r w:rsidR="00D65348" w:rsidRPr="008C7867">
              <w:rPr>
                <w:rFonts w:ascii="Times New Roman" w:hAnsi="Times New Roman" w:cs="Times New Roman"/>
                <w:sz w:val="24"/>
                <w:szCs w:val="24"/>
              </w:rPr>
              <w:t>active, I feel:</w:t>
            </w:r>
          </w:p>
        </w:tc>
        <w:tc>
          <w:tcPr>
            <w:tcW w:w="4788" w:type="dxa"/>
          </w:tcPr>
          <w:p w:rsidR="00D65348" w:rsidRPr="008C7867" w:rsidRDefault="008C7867" w:rsidP="00D65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</w:t>
            </w:r>
            <w:r w:rsidR="00D65348" w:rsidRPr="008C7867">
              <w:rPr>
                <w:rFonts w:ascii="Times New Roman" w:hAnsi="Times New Roman" w:cs="Times New Roman"/>
                <w:sz w:val="24"/>
                <w:szCs w:val="24"/>
              </w:rPr>
              <w:t>very observed</w:t>
            </w:r>
          </w:p>
        </w:tc>
      </w:tr>
      <w:tr w:rsidR="00D65348" w:rsidRPr="008C7867" w:rsidTr="00E44E0B">
        <w:tc>
          <w:tcPr>
            <w:tcW w:w="4788" w:type="dxa"/>
          </w:tcPr>
          <w:p w:rsidR="00D65348" w:rsidRPr="008C7867" w:rsidRDefault="00D65348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D65348" w:rsidRPr="008C7867" w:rsidRDefault="008C7867" w:rsidP="00D65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2) </w:t>
            </w:r>
            <w:r w:rsidR="00D65348" w:rsidRPr="008C7867">
              <w:rPr>
                <w:rFonts w:ascii="Times New Roman" w:hAnsi="Times New Roman" w:cs="Times New Roman"/>
                <w:sz w:val="24"/>
                <w:szCs w:val="24"/>
              </w:rPr>
              <w:t>observed</w:t>
            </w:r>
          </w:p>
        </w:tc>
      </w:tr>
      <w:tr w:rsidR="00D65348" w:rsidRPr="008C7867" w:rsidTr="00E44E0B">
        <w:tc>
          <w:tcPr>
            <w:tcW w:w="4788" w:type="dxa"/>
          </w:tcPr>
          <w:p w:rsidR="00D65348" w:rsidRPr="008C7867" w:rsidRDefault="00D65348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D65348" w:rsidRPr="008C7867" w:rsidRDefault="00BC1765" w:rsidP="00D65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3) </w:t>
            </w:r>
            <w:r w:rsidR="00D65348" w:rsidRPr="008C7867">
              <w:rPr>
                <w:rFonts w:ascii="Times New Roman" w:hAnsi="Times New Roman" w:cs="Times New Roman"/>
                <w:sz w:val="24"/>
                <w:szCs w:val="24"/>
              </w:rPr>
              <w:t>slightly observed</w:t>
            </w:r>
          </w:p>
        </w:tc>
      </w:tr>
      <w:tr w:rsidR="00D65348" w:rsidRPr="008C7867" w:rsidTr="00E44E0B">
        <w:tc>
          <w:tcPr>
            <w:tcW w:w="4788" w:type="dxa"/>
          </w:tcPr>
          <w:p w:rsidR="00D65348" w:rsidRPr="008C7867" w:rsidRDefault="00D65348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D65348" w:rsidRPr="008C7867" w:rsidRDefault="00BC1765" w:rsidP="00D65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4) </w:t>
            </w:r>
            <w:r w:rsidR="00D65348" w:rsidRPr="008C7867">
              <w:rPr>
                <w:rFonts w:ascii="Times New Roman" w:hAnsi="Times New Roman" w:cs="Times New Roman"/>
                <w:sz w:val="24"/>
                <w:szCs w:val="24"/>
              </w:rPr>
              <w:t>barely observed</w:t>
            </w:r>
          </w:p>
        </w:tc>
      </w:tr>
      <w:tr w:rsidR="00D65348" w:rsidRPr="008C7867" w:rsidTr="00E44E0B">
        <w:tc>
          <w:tcPr>
            <w:tcW w:w="4788" w:type="dxa"/>
          </w:tcPr>
          <w:p w:rsidR="00D65348" w:rsidRPr="008C7867" w:rsidRDefault="00D65348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D65348" w:rsidRPr="008C7867" w:rsidRDefault="00BC1765" w:rsidP="00D65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5) </w:t>
            </w:r>
            <w:r w:rsidR="00D65348" w:rsidRPr="008C7867">
              <w:rPr>
                <w:rFonts w:ascii="Times New Roman" w:hAnsi="Times New Roman" w:cs="Times New Roman"/>
                <w:sz w:val="24"/>
                <w:szCs w:val="24"/>
              </w:rPr>
              <w:t>not observed</w:t>
            </w:r>
          </w:p>
        </w:tc>
      </w:tr>
    </w:tbl>
    <w:p w:rsidR="00D35C73" w:rsidRPr="008C7867" w:rsidRDefault="00D35C73">
      <w:pPr>
        <w:rPr>
          <w:rFonts w:ascii="Times New Roman" w:hAnsi="Times New Roman" w:cs="Times New Roman"/>
          <w:sz w:val="24"/>
          <w:szCs w:val="24"/>
        </w:rPr>
      </w:pPr>
    </w:p>
    <w:p w:rsidR="000C490C" w:rsidRPr="008C7867" w:rsidRDefault="000C490C">
      <w:pPr>
        <w:rPr>
          <w:rFonts w:ascii="Times New Roman" w:hAnsi="Times New Roman" w:cs="Times New Roman"/>
          <w:sz w:val="24"/>
          <w:szCs w:val="24"/>
        </w:rPr>
      </w:pPr>
    </w:p>
    <w:p w:rsidR="00E44E0B" w:rsidRPr="008C7867" w:rsidRDefault="00E44E0B">
      <w:pPr>
        <w:rPr>
          <w:rFonts w:ascii="Times New Roman" w:hAnsi="Times New Roman" w:cs="Times New Roman"/>
          <w:sz w:val="24"/>
          <w:szCs w:val="24"/>
        </w:rPr>
      </w:pPr>
    </w:p>
    <w:p w:rsidR="00E44E0B" w:rsidRPr="008C7867" w:rsidRDefault="00E44E0B">
      <w:pPr>
        <w:rPr>
          <w:rFonts w:ascii="Times New Roman" w:hAnsi="Times New Roman" w:cs="Times New Roman"/>
          <w:sz w:val="24"/>
          <w:szCs w:val="24"/>
        </w:rPr>
      </w:pPr>
    </w:p>
    <w:p w:rsidR="00E44E0B" w:rsidRPr="008C7867" w:rsidRDefault="00E44E0B">
      <w:pPr>
        <w:rPr>
          <w:rFonts w:ascii="Times New Roman" w:hAnsi="Times New Roman" w:cs="Times New Roman"/>
          <w:sz w:val="24"/>
          <w:szCs w:val="24"/>
        </w:rPr>
      </w:pPr>
    </w:p>
    <w:p w:rsidR="00E44E0B" w:rsidRPr="008C7867" w:rsidRDefault="00E44E0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0C490C" w:rsidRPr="008C7867" w:rsidTr="00E44E0B">
        <w:tc>
          <w:tcPr>
            <w:tcW w:w="9576" w:type="dxa"/>
            <w:gridSpan w:val="2"/>
          </w:tcPr>
          <w:p w:rsidR="000C490C" w:rsidRPr="008C7867" w:rsidRDefault="000C490C" w:rsidP="000C49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8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ocial norms: item 1, 3, 5, 7</w:t>
            </w:r>
          </w:p>
          <w:p w:rsidR="000C490C" w:rsidRPr="008C7867" w:rsidRDefault="000C490C" w:rsidP="000C49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867">
              <w:rPr>
                <w:rFonts w:ascii="Times New Roman" w:hAnsi="Times New Roman" w:cs="Times New Roman"/>
                <w:sz w:val="24"/>
                <w:szCs w:val="24"/>
              </w:rPr>
              <w:t>Social modeling: item 2, 4, 6, 8</w:t>
            </w:r>
          </w:p>
          <w:p w:rsidR="000C490C" w:rsidRPr="008C7867" w:rsidRDefault="000C490C" w:rsidP="00D653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65348" w:rsidRPr="008C7867" w:rsidTr="00E44E0B">
        <w:tc>
          <w:tcPr>
            <w:tcW w:w="4788" w:type="dxa"/>
          </w:tcPr>
          <w:p w:rsidR="00D65348" w:rsidRPr="008C7867" w:rsidRDefault="000C490C" w:rsidP="000C49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="00D65348" w:rsidRPr="008C7867">
              <w:rPr>
                <w:rFonts w:ascii="Times New Roman" w:hAnsi="Times New Roman" w:cs="Times New Roman"/>
                <w:sz w:val="24"/>
                <w:szCs w:val="24"/>
              </w:rPr>
              <w:t>My partner</w:t>
            </w:r>
          </w:p>
        </w:tc>
        <w:tc>
          <w:tcPr>
            <w:tcW w:w="4788" w:type="dxa"/>
          </w:tcPr>
          <w:p w:rsidR="00D65348" w:rsidRPr="008C7867" w:rsidRDefault="008C7867" w:rsidP="002838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</w:t>
            </w:r>
            <w:r w:rsidR="00283801">
              <w:rPr>
                <w:rFonts w:ascii="Times New Roman" w:hAnsi="Times New Roman" w:cs="Times New Roman"/>
                <w:sz w:val="24"/>
                <w:szCs w:val="24"/>
              </w:rPr>
              <w:t>certainly</w:t>
            </w:r>
            <w:r w:rsidR="00D65348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 thinks that I need to be </w:t>
            </w:r>
            <w:r w:rsidR="006F142F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adequately </w:t>
            </w:r>
            <w:r w:rsidR="00D65348" w:rsidRPr="008C7867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</w:tr>
      <w:tr w:rsidR="00D65348" w:rsidRPr="008C7867" w:rsidTr="00E44E0B">
        <w:tc>
          <w:tcPr>
            <w:tcW w:w="4788" w:type="dxa"/>
          </w:tcPr>
          <w:p w:rsidR="00D65348" w:rsidRPr="008C7867" w:rsidRDefault="00D653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D65348" w:rsidRPr="008C7867" w:rsidRDefault="008C7867" w:rsidP="00D65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2) </w:t>
            </w:r>
            <w:r w:rsidR="00D65348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probably thinks that I need be </w:t>
            </w:r>
            <w:r w:rsidR="006F142F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adequately </w:t>
            </w:r>
            <w:r w:rsidR="00D65348" w:rsidRPr="008C7867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</w:tr>
      <w:tr w:rsidR="00D65348" w:rsidRPr="008C7867" w:rsidTr="00E44E0B">
        <w:tc>
          <w:tcPr>
            <w:tcW w:w="4788" w:type="dxa"/>
          </w:tcPr>
          <w:p w:rsidR="00D65348" w:rsidRPr="008C7867" w:rsidRDefault="00D653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D65348" w:rsidRPr="008C7867" w:rsidRDefault="00BC1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3) </w:t>
            </w:r>
            <w:r w:rsidR="00D65348" w:rsidRPr="008C7867">
              <w:rPr>
                <w:rFonts w:ascii="Times New Roman" w:hAnsi="Times New Roman" w:cs="Times New Roman"/>
                <w:sz w:val="24"/>
                <w:szCs w:val="24"/>
              </w:rPr>
              <w:t>does not have an opinion on that</w:t>
            </w:r>
          </w:p>
        </w:tc>
      </w:tr>
      <w:tr w:rsidR="00D65348" w:rsidRPr="008C7867" w:rsidTr="00E44E0B">
        <w:tc>
          <w:tcPr>
            <w:tcW w:w="4788" w:type="dxa"/>
          </w:tcPr>
          <w:p w:rsidR="00D65348" w:rsidRPr="008C7867" w:rsidRDefault="00D653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D65348" w:rsidRPr="008C7867" w:rsidRDefault="00BC1765" w:rsidP="00D65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4) </w:t>
            </w:r>
            <w:r w:rsidR="00D65348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does </w:t>
            </w:r>
            <w:r w:rsidR="006315CE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probably </w:t>
            </w:r>
            <w:r w:rsidR="00D65348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not think that I need to be </w:t>
            </w:r>
            <w:r w:rsidR="006F142F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adequately </w:t>
            </w:r>
            <w:r w:rsidR="00D65348" w:rsidRPr="008C7867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</w:tr>
      <w:tr w:rsidR="00D65348" w:rsidRPr="008C7867" w:rsidTr="00E44E0B">
        <w:tc>
          <w:tcPr>
            <w:tcW w:w="4788" w:type="dxa"/>
          </w:tcPr>
          <w:p w:rsidR="00D65348" w:rsidRPr="008C7867" w:rsidRDefault="00D653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D65348" w:rsidRPr="008C7867" w:rsidRDefault="00BC1765" w:rsidP="00D65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5) </w:t>
            </w:r>
            <w:r w:rsidR="00D65348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does </w:t>
            </w:r>
            <w:r w:rsidR="00283801">
              <w:rPr>
                <w:rFonts w:ascii="Times New Roman" w:hAnsi="Times New Roman" w:cs="Times New Roman"/>
                <w:sz w:val="24"/>
                <w:szCs w:val="24"/>
              </w:rPr>
              <w:t>certainly</w:t>
            </w:r>
            <w:r w:rsidR="00D65348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 not think that I need to be </w:t>
            </w:r>
            <w:r w:rsidR="006F142F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adequately </w:t>
            </w:r>
            <w:r w:rsidR="00D65348" w:rsidRPr="008C7867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</w:tr>
      <w:tr w:rsidR="00D65348" w:rsidRPr="008C7867" w:rsidTr="00E44E0B">
        <w:tc>
          <w:tcPr>
            <w:tcW w:w="4788" w:type="dxa"/>
          </w:tcPr>
          <w:p w:rsidR="00D65348" w:rsidRPr="008C7867" w:rsidRDefault="00D653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D65348" w:rsidRPr="008C7867" w:rsidRDefault="00BC1765" w:rsidP="00D653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6) </w:t>
            </w:r>
            <w:r w:rsidR="00D65348" w:rsidRPr="008C7867">
              <w:rPr>
                <w:rFonts w:ascii="Times New Roman" w:hAnsi="Times New Roman" w:cs="Times New Roman"/>
                <w:sz w:val="24"/>
                <w:szCs w:val="24"/>
              </w:rPr>
              <w:t>I don’t have a partner</w:t>
            </w:r>
          </w:p>
          <w:p w:rsidR="00E44E0B" w:rsidRPr="008C7867" w:rsidRDefault="00E44E0B" w:rsidP="00D6534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E65" w:rsidRPr="008C7867" w:rsidTr="00E44E0B">
        <w:tc>
          <w:tcPr>
            <w:tcW w:w="4788" w:type="dxa"/>
          </w:tcPr>
          <w:p w:rsidR="00BC5E65" w:rsidRPr="008C7867" w:rsidRDefault="000C490C" w:rsidP="00BC5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My partner is </w:t>
            </w:r>
            <w:r w:rsidR="006F142F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adequately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  <w:tc>
          <w:tcPr>
            <w:tcW w:w="4788" w:type="dxa"/>
          </w:tcPr>
          <w:p w:rsidR="00BC5E65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>I totally agree</w:t>
            </w:r>
          </w:p>
        </w:tc>
      </w:tr>
      <w:tr w:rsidR="00BC5E65" w:rsidRPr="008C7867" w:rsidTr="00E44E0B">
        <w:tc>
          <w:tcPr>
            <w:tcW w:w="4788" w:type="dxa"/>
          </w:tcPr>
          <w:p w:rsidR="00BC5E65" w:rsidRPr="008C7867" w:rsidRDefault="00BC5E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BC5E65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2)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>I agree</w:t>
            </w:r>
          </w:p>
        </w:tc>
      </w:tr>
      <w:tr w:rsidR="00BC5E65" w:rsidRPr="008C7867" w:rsidTr="00E44E0B">
        <w:tc>
          <w:tcPr>
            <w:tcW w:w="4788" w:type="dxa"/>
          </w:tcPr>
          <w:p w:rsidR="00BC5E65" w:rsidRPr="008C7867" w:rsidRDefault="00BC5E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BC5E65" w:rsidRPr="008C7867" w:rsidRDefault="00BC17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3)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>Undecided</w:t>
            </w:r>
          </w:p>
        </w:tc>
      </w:tr>
      <w:tr w:rsidR="00BC5E65" w:rsidRPr="008C7867" w:rsidTr="00E44E0B">
        <w:tc>
          <w:tcPr>
            <w:tcW w:w="4788" w:type="dxa"/>
          </w:tcPr>
          <w:p w:rsidR="00BC5E65" w:rsidRPr="008C7867" w:rsidRDefault="00BC5E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BC5E65" w:rsidRPr="008C7867" w:rsidRDefault="00BC17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4)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>I don’t agree</w:t>
            </w:r>
          </w:p>
        </w:tc>
      </w:tr>
      <w:tr w:rsidR="00BC5E65" w:rsidRPr="008C7867" w:rsidTr="00E44E0B">
        <w:tc>
          <w:tcPr>
            <w:tcW w:w="4788" w:type="dxa"/>
          </w:tcPr>
          <w:p w:rsidR="00BC5E65" w:rsidRPr="008C7867" w:rsidRDefault="00BC5E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E44E0B" w:rsidRPr="008C7867" w:rsidRDefault="00BC17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5)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>Totally disagree</w:t>
            </w:r>
          </w:p>
        </w:tc>
      </w:tr>
      <w:tr w:rsidR="00BC5E65" w:rsidRPr="008C7867" w:rsidTr="00E44E0B">
        <w:tc>
          <w:tcPr>
            <w:tcW w:w="4788" w:type="dxa"/>
          </w:tcPr>
          <w:p w:rsidR="00BC5E65" w:rsidRPr="008C7867" w:rsidRDefault="00BC5E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BC5E65" w:rsidRPr="008C7867" w:rsidRDefault="00BC17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6)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>I don’t have a partner</w:t>
            </w:r>
          </w:p>
          <w:p w:rsidR="00E44E0B" w:rsidRPr="008C7867" w:rsidRDefault="00E44E0B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E65" w:rsidRPr="008C7867" w:rsidTr="00E44E0B">
        <w:tc>
          <w:tcPr>
            <w:tcW w:w="4788" w:type="dxa"/>
          </w:tcPr>
          <w:p w:rsidR="00BC5E65" w:rsidRPr="008C7867" w:rsidRDefault="000C490C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>Most of my family members</w:t>
            </w:r>
          </w:p>
        </w:tc>
        <w:tc>
          <w:tcPr>
            <w:tcW w:w="4788" w:type="dxa"/>
          </w:tcPr>
          <w:p w:rsidR="00BC5E65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</w:t>
            </w:r>
            <w:r w:rsidR="00283801">
              <w:rPr>
                <w:rFonts w:ascii="Times New Roman" w:hAnsi="Times New Roman" w:cs="Times New Roman"/>
                <w:sz w:val="24"/>
                <w:szCs w:val="24"/>
              </w:rPr>
              <w:t>certainly</w:t>
            </w:r>
            <w:r w:rsidR="00283801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think that I need to be </w:t>
            </w:r>
            <w:r w:rsidR="006F142F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adequately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</w:tr>
      <w:tr w:rsidR="00BC5E65" w:rsidRPr="008C7867" w:rsidTr="00E44E0B">
        <w:tc>
          <w:tcPr>
            <w:tcW w:w="4788" w:type="dxa"/>
          </w:tcPr>
          <w:p w:rsidR="00BC5E65" w:rsidRPr="008C7867" w:rsidRDefault="00BC5E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BC5E65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2)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probably think that I need be </w:t>
            </w:r>
            <w:r w:rsidR="006F142F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adequately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</w:tr>
      <w:tr w:rsidR="00BC5E65" w:rsidRPr="008C7867" w:rsidTr="00E44E0B">
        <w:tc>
          <w:tcPr>
            <w:tcW w:w="4788" w:type="dxa"/>
          </w:tcPr>
          <w:p w:rsidR="00BC5E65" w:rsidRPr="008C7867" w:rsidRDefault="00BC5E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BC5E65" w:rsidRPr="008C7867" w:rsidRDefault="00BC17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3)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>do not have an opinion on that</w:t>
            </w:r>
          </w:p>
        </w:tc>
      </w:tr>
      <w:tr w:rsidR="00BC5E65" w:rsidRPr="008C7867" w:rsidTr="00E44E0B">
        <w:tc>
          <w:tcPr>
            <w:tcW w:w="4788" w:type="dxa"/>
          </w:tcPr>
          <w:p w:rsidR="00BC5E65" w:rsidRPr="008C7867" w:rsidRDefault="00BC5E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BC5E65" w:rsidRPr="008C7867" w:rsidRDefault="00BC17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4) </w:t>
            </w:r>
            <w:r w:rsidR="006315CE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do probably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not think that I need to be </w:t>
            </w:r>
            <w:r w:rsidR="006F142F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adequately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</w:tr>
      <w:tr w:rsidR="00BC5E65" w:rsidRPr="008C7867" w:rsidTr="00E44E0B">
        <w:tc>
          <w:tcPr>
            <w:tcW w:w="4788" w:type="dxa"/>
          </w:tcPr>
          <w:p w:rsidR="00BC5E65" w:rsidRPr="008C7867" w:rsidRDefault="00BC5E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BC5E65" w:rsidRPr="008C7867" w:rsidRDefault="00BC17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5)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do </w:t>
            </w:r>
            <w:r w:rsidR="00283801">
              <w:rPr>
                <w:rFonts w:ascii="Times New Roman" w:hAnsi="Times New Roman" w:cs="Times New Roman"/>
                <w:sz w:val="24"/>
                <w:szCs w:val="24"/>
              </w:rPr>
              <w:t>certainly</w:t>
            </w:r>
            <w:r w:rsidR="00283801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not think that I need to be </w:t>
            </w:r>
            <w:r w:rsidR="006F142F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adequately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</w:tr>
      <w:tr w:rsidR="00BC5E65" w:rsidRPr="008C7867" w:rsidTr="00E44E0B">
        <w:tc>
          <w:tcPr>
            <w:tcW w:w="4788" w:type="dxa"/>
          </w:tcPr>
          <w:p w:rsidR="00BC5E65" w:rsidRPr="008C7867" w:rsidRDefault="00BC5E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BC5E65" w:rsidRPr="008C7867" w:rsidRDefault="00BC17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6)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>I don’t have any family members/Not applicable</w:t>
            </w:r>
          </w:p>
          <w:p w:rsidR="006315CE" w:rsidRPr="008C7867" w:rsidRDefault="006315CE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E65" w:rsidRPr="008C7867" w:rsidTr="00E44E0B">
        <w:tc>
          <w:tcPr>
            <w:tcW w:w="4788" w:type="dxa"/>
          </w:tcPr>
          <w:p w:rsidR="00BC5E65" w:rsidRPr="008C7867" w:rsidRDefault="000C490C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Most of my family members are </w:t>
            </w:r>
            <w:r w:rsidR="006F142F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adequately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>active.</w:t>
            </w:r>
          </w:p>
        </w:tc>
        <w:tc>
          <w:tcPr>
            <w:tcW w:w="4788" w:type="dxa"/>
          </w:tcPr>
          <w:p w:rsidR="006315CE" w:rsidRPr="008C7867" w:rsidRDefault="006315CE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5E65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>I totally agree</w:t>
            </w:r>
          </w:p>
        </w:tc>
      </w:tr>
      <w:tr w:rsidR="00BC5E65" w:rsidRPr="008C7867" w:rsidTr="00E44E0B">
        <w:tc>
          <w:tcPr>
            <w:tcW w:w="4788" w:type="dxa"/>
          </w:tcPr>
          <w:p w:rsidR="00BC5E65" w:rsidRPr="008C7867" w:rsidRDefault="00BC5E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BC5E65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2)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>I agree</w:t>
            </w:r>
          </w:p>
        </w:tc>
      </w:tr>
      <w:tr w:rsidR="00BC5E65" w:rsidRPr="008C7867" w:rsidTr="00E44E0B">
        <w:tc>
          <w:tcPr>
            <w:tcW w:w="4788" w:type="dxa"/>
          </w:tcPr>
          <w:p w:rsidR="00BC5E65" w:rsidRPr="008C7867" w:rsidRDefault="00BC5E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BC5E65" w:rsidRPr="008C7867" w:rsidRDefault="00BC17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3)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>Undecided</w:t>
            </w:r>
          </w:p>
        </w:tc>
      </w:tr>
      <w:tr w:rsidR="00BC5E65" w:rsidRPr="008C7867" w:rsidTr="00E44E0B">
        <w:tc>
          <w:tcPr>
            <w:tcW w:w="4788" w:type="dxa"/>
          </w:tcPr>
          <w:p w:rsidR="00BC5E65" w:rsidRPr="008C7867" w:rsidRDefault="00BC5E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BC5E65" w:rsidRPr="008C7867" w:rsidRDefault="00BC17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4)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>I don’t agree</w:t>
            </w:r>
          </w:p>
        </w:tc>
      </w:tr>
      <w:tr w:rsidR="00BC5E65" w:rsidRPr="008C7867" w:rsidTr="00E44E0B">
        <w:tc>
          <w:tcPr>
            <w:tcW w:w="4788" w:type="dxa"/>
          </w:tcPr>
          <w:p w:rsidR="00BC5E65" w:rsidRPr="008C7867" w:rsidRDefault="00BC5E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BC5E65" w:rsidRPr="008C7867" w:rsidRDefault="00BC17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5)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>Totally disagree</w:t>
            </w:r>
          </w:p>
        </w:tc>
      </w:tr>
      <w:tr w:rsidR="00BC5E65" w:rsidRPr="008C7867" w:rsidTr="00E44E0B">
        <w:tc>
          <w:tcPr>
            <w:tcW w:w="4788" w:type="dxa"/>
          </w:tcPr>
          <w:p w:rsidR="00BC5E65" w:rsidRPr="008C7867" w:rsidRDefault="00BC5E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BC5E65" w:rsidRPr="008C7867" w:rsidRDefault="00BC17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6)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>I don’t have any family members/Not applicable</w:t>
            </w:r>
          </w:p>
        </w:tc>
      </w:tr>
      <w:tr w:rsidR="00E44E0B" w:rsidRPr="008C7867" w:rsidTr="00E44E0B">
        <w:tc>
          <w:tcPr>
            <w:tcW w:w="4788" w:type="dxa"/>
          </w:tcPr>
          <w:p w:rsidR="00E44E0B" w:rsidRPr="008C7867" w:rsidRDefault="00E44E0B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E44E0B" w:rsidRPr="008C7867" w:rsidRDefault="00E44E0B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E65" w:rsidRPr="008C7867" w:rsidTr="00E44E0B">
        <w:tc>
          <w:tcPr>
            <w:tcW w:w="4788" w:type="dxa"/>
          </w:tcPr>
          <w:p w:rsidR="00BC5E65" w:rsidRPr="008C7867" w:rsidRDefault="000C490C" w:rsidP="00BC5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>Most of my friends</w:t>
            </w:r>
          </w:p>
        </w:tc>
        <w:tc>
          <w:tcPr>
            <w:tcW w:w="4788" w:type="dxa"/>
          </w:tcPr>
          <w:p w:rsidR="00BC5E65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</w:t>
            </w:r>
            <w:r w:rsidR="00283801">
              <w:rPr>
                <w:rFonts w:ascii="Times New Roman" w:hAnsi="Times New Roman" w:cs="Times New Roman"/>
                <w:sz w:val="24"/>
                <w:szCs w:val="24"/>
              </w:rPr>
              <w:t>certainly</w:t>
            </w:r>
            <w:r w:rsidR="00283801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think that I need to be </w:t>
            </w:r>
            <w:r w:rsidR="006F142F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adequately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</w:tr>
      <w:tr w:rsidR="00BC5E65" w:rsidRPr="008C7867" w:rsidTr="00E44E0B">
        <w:tc>
          <w:tcPr>
            <w:tcW w:w="4788" w:type="dxa"/>
          </w:tcPr>
          <w:p w:rsidR="00BC5E65" w:rsidRPr="008C7867" w:rsidRDefault="00BC5E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BC5E65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2)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probably think that I need be </w:t>
            </w:r>
            <w:r w:rsidR="006F142F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adequately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</w:tr>
      <w:tr w:rsidR="00BC5E65" w:rsidRPr="008C7867" w:rsidTr="00E44E0B">
        <w:tc>
          <w:tcPr>
            <w:tcW w:w="4788" w:type="dxa"/>
          </w:tcPr>
          <w:p w:rsidR="00BC5E65" w:rsidRPr="008C7867" w:rsidRDefault="00BC5E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BC5E65" w:rsidRPr="008C7867" w:rsidRDefault="00BC17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3)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>do not have an opinion on that</w:t>
            </w:r>
          </w:p>
        </w:tc>
      </w:tr>
      <w:tr w:rsidR="00BC5E65" w:rsidRPr="008C7867" w:rsidTr="00E44E0B">
        <w:tc>
          <w:tcPr>
            <w:tcW w:w="4788" w:type="dxa"/>
          </w:tcPr>
          <w:p w:rsidR="00BC5E65" w:rsidRPr="008C7867" w:rsidRDefault="00BC5E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BC5E65" w:rsidRPr="008C7867" w:rsidRDefault="00BC17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4)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do probably  not think that I need to be </w:t>
            </w:r>
            <w:r w:rsidR="006F142F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adequately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</w:tr>
      <w:tr w:rsidR="00BC5E65" w:rsidRPr="008C7867" w:rsidTr="00E44E0B">
        <w:tc>
          <w:tcPr>
            <w:tcW w:w="4788" w:type="dxa"/>
          </w:tcPr>
          <w:p w:rsidR="00BC5E65" w:rsidRPr="008C7867" w:rsidRDefault="00BC5E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BC5E65" w:rsidRPr="008C7867" w:rsidRDefault="00BC17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5)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do </w:t>
            </w:r>
            <w:r w:rsidR="00283801">
              <w:rPr>
                <w:rFonts w:ascii="Times New Roman" w:hAnsi="Times New Roman" w:cs="Times New Roman"/>
                <w:sz w:val="24"/>
                <w:szCs w:val="24"/>
              </w:rPr>
              <w:t>certainly</w:t>
            </w:r>
            <w:r w:rsidR="00283801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not think that I need to be </w:t>
            </w:r>
            <w:r w:rsidR="006F142F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adequately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</w:tr>
      <w:tr w:rsidR="00BC5E65" w:rsidRPr="008C7867" w:rsidTr="00E44E0B">
        <w:tc>
          <w:tcPr>
            <w:tcW w:w="4788" w:type="dxa"/>
          </w:tcPr>
          <w:p w:rsidR="00BC5E65" w:rsidRPr="008C7867" w:rsidRDefault="00BC5E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BC5E65" w:rsidRPr="008C7867" w:rsidRDefault="00BC1765" w:rsidP="006315C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6)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I don’t have any </w:t>
            </w:r>
            <w:r w:rsidR="00E44E0B" w:rsidRPr="008C7867">
              <w:rPr>
                <w:rFonts w:ascii="Times New Roman" w:hAnsi="Times New Roman" w:cs="Times New Roman"/>
                <w:sz w:val="24"/>
                <w:szCs w:val="24"/>
              </w:rPr>
              <w:t>friends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>/Not applicable</w:t>
            </w:r>
          </w:p>
        </w:tc>
      </w:tr>
      <w:tr w:rsidR="00E44E0B" w:rsidRPr="008C7867" w:rsidTr="00E44E0B">
        <w:tc>
          <w:tcPr>
            <w:tcW w:w="4788" w:type="dxa"/>
          </w:tcPr>
          <w:p w:rsidR="00E44E0B" w:rsidRPr="008C7867" w:rsidRDefault="00E44E0B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E44E0B" w:rsidRPr="008C7867" w:rsidRDefault="00E44E0B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E65" w:rsidRPr="008C7867" w:rsidTr="00E44E0B">
        <w:tc>
          <w:tcPr>
            <w:tcW w:w="4788" w:type="dxa"/>
          </w:tcPr>
          <w:p w:rsidR="00BC5E65" w:rsidRPr="008C7867" w:rsidRDefault="000C490C" w:rsidP="00BC5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Most of my friends are </w:t>
            </w:r>
            <w:r w:rsidR="006F142F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adequately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>active.</w:t>
            </w:r>
          </w:p>
        </w:tc>
        <w:tc>
          <w:tcPr>
            <w:tcW w:w="4788" w:type="dxa"/>
          </w:tcPr>
          <w:p w:rsidR="00BC5E65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>I totally agree</w:t>
            </w:r>
          </w:p>
        </w:tc>
      </w:tr>
      <w:tr w:rsidR="00BC5E65" w:rsidRPr="008C7867" w:rsidTr="00E44E0B">
        <w:tc>
          <w:tcPr>
            <w:tcW w:w="4788" w:type="dxa"/>
          </w:tcPr>
          <w:p w:rsidR="00BC5E65" w:rsidRPr="008C7867" w:rsidRDefault="00BC5E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BC5E65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2)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>I agree</w:t>
            </w:r>
          </w:p>
        </w:tc>
      </w:tr>
      <w:tr w:rsidR="00BC5E65" w:rsidRPr="008C7867" w:rsidTr="00E44E0B">
        <w:tc>
          <w:tcPr>
            <w:tcW w:w="4788" w:type="dxa"/>
          </w:tcPr>
          <w:p w:rsidR="00BC5E65" w:rsidRPr="008C7867" w:rsidRDefault="00BC5E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BC5E65" w:rsidRPr="008C7867" w:rsidRDefault="00BC17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3)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>Undecided</w:t>
            </w:r>
          </w:p>
        </w:tc>
      </w:tr>
      <w:tr w:rsidR="00BC5E65" w:rsidRPr="008C7867" w:rsidTr="00E44E0B">
        <w:tc>
          <w:tcPr>
            <w:tcW w:w="4788" w:type="dxa"/>
          </w:tcPr>
          <w:p w:rsidR="00BC5E65" w:rsidRPr="008C7867" w:rsidRDefault="00BC5E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BC5E65" w:rsidRPr="008C7867" w:rsidRDefault="00BC17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4)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>I don’t agree</w:t>
            </w:r>
          </w:p>
        </w:tc>
      </w:tr>
      <w:tr w:rsidR="00BC5E65" w:rsidRPr="008C7867" w:rsidTr="00E44E0B">
        <w:tc>
          <w:tcPr>
            <w:tcW w:w="4788" w:type="dxa"/>
          </w:tcPr>
          <w:p w:rsidR="00BC5E65" w:rsidRPr="008C7867" w:rsidRDefault="00BC5E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BC5E65" w:rsidRPr="008C7867" w:rsidRDefault="00BC17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5)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>Totally disagree</w:t>
            </w:r>
          </w:p>
        </w:tc>
      </w:tr>
      <w:tr w:rsidR="00BC5E65" w:rsidRPr="008C7867" w:rsidTr="00E44E0B">
        <w:tc>
          <w:tcPr>
            <w:tcW w:w="4788" w:type="dxa"/>
          </w:tcPr>
          <w:p w:rsidR="00BC5E65" w:rsidRPr="008C7867" w:rsidRDefault="00BC5E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BC5E65" w:rsidRPr="008C7867" w:rsidRDefault="00BC1765" w:rsidP="00BC5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6)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>I don’t have any friends/Not applicable</w:t>
            </w:r>
          </w:p>
          <w:p w:rsidR="00E44E0B" w:rsidRPr="008C7867" w:rsidRDefault="00E44E0B" w:rsidP="00BC5E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E65" w:rsidRPr="008C7867" w:rsidTr="00E44E0B">
        <w:tc>
          <w:tcPr>
            <w:tcW w:w="4788" w:type="dxa"/>
          </w:tcPr>
          <w:p w:rsidR="00BC5E65" w:rsidRPr="008C7867" w:rsidRDefault="000C490C" w:rsidP="00BC5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7.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>Most of my colleagues</w:t>
            </w:r>
          </w:p>
        </w:tc>
        <w:tc>
          <w:tcPr>
            <w:tcW w:w="4788" w:type="dxa"/>
          </w:tcPr>
          <w:p w:rsidR="00BC5E65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</w:t>
            </w:r>
            <w:r w:rsidR="00283801">
              <w:rPr>
                <w:rFonts w:ascii="Times New Roman" w:hAnsi="Times New Roman" w:cs="Times New Roman"/>
                <w:sz w:val="24"/>
                <w:szCs w:val="24"/>
              </w:rPr>
              <w:t>certainly</w:t>
            </w:r>
            <w:r w:rsidR="00283801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think that I need to be </w:t>
            </w:r>
            <w:r w:rsidR="006F142F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adequately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</w:tr>
      <w:tr w:rsidR="00BC5E65" w:rsidRPr="008C7867" w:rsidTr="00E44E0B">
        <w:tc>
          <w:tcPr>
            <w:tcW w:w="4788" w:type="dxa"/>
          </w:tcPr>
          <w:p w:rsidR="00BC5E65" w:rsidRPr="008C7867" w:rsidRDefault="00BC5E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BC5E65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2)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probably think that I need be </w:t>
            </w:r>
            <w:r w:rsidR="006F142F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adequately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</w:tr>
      <w:tr w:rsidR="00BC5E65" w:rsidRPr="008C7867" w:rsidTr="00E44E0B">
        <w:tc>
          <w:tcPr>
            <w:tcW w:w="4788" w:type="dxa"/>
          </w:tcPr>
          <w:p w:rsidR="00BC5E65" w:rsidRPr="008C7867" w:rsidRDefault="00BC5E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BC5E65" w:rsidRPr="008C7867" w:rsidRDefault="00BC17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3)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>do not have an opinion on that</w:t>
            </w:r>
          </w:p>
        </w:tc>
      </w:tr>
      <w:tr w:rsidR="00BC5E65" w:rsidRPr="008C7867" w:rsidTr="00E44E0B">
        <w:tc>
          <w:tcPr>
            <w:tcW w:w="4788" w:type="dxa"/>
          </w:tcPr>
          <w:p w:rsidR="00BC5E65" w:rsidRPr="008C7867" w:rsidRDefault="00BC5E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BC5E65" w:rsidRPr="008C7867" w:rsidRDefault="00BC17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4) </w:t>
            </w:r>
            <w:r w:rsidR="006315CE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do probably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not think that I need to be </w:t>
            </w:r>
            <w:r w:rsidR="006F142F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adequately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</w:tr>
      <w:tr w:rsidR="00BC5E65" w:rsidRPr="008C7867" w:rsidTr="00E44E0B">
        <w:tc>
          <w:tcPr>
            <w:tcW w:w="4788" w:type="dxa"/>
          </w:tcPr>
          <w:p w:rsidR="00BC5E65" w:rsidRPr="008C7867" w:rsidRDefault="00BC5E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E44E0B" w:rsidRPr="008C7867" w:rsidRDefault="00BC17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5)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do </w:t>
            </w:r>
            <w:r w:rsidR="00283801">
              <w:rPr>
                <w:rFonts w:ascii="Times New Roman" w:hAnsi="Times New Roman" w:cs="Times New Roman"/>
                <w:sz w:val="24"/>
                <w:szCs w:val="24"/>
              </w:rPr>
              <w:t>certainly</w:t>
            </w:r>
            <w:r w:rsidR="00283801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not think that I need to be </w:t>
            </w:r>
            <w:r w:rsidR="006F142F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adequately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>active</w:t>
            </w:r>
          </w:p>
        </w:tc>
      </w:tr>
      <w:tr w:rsidR="00BC5E65" w:rsidRPr="008C7867" w:rsidTr="00E44E0B">
        <w:tc>
          <w:tcPr>
            <w:tcW w:w="4788" w:type="dxa"/>
          </w:tcPr>
          <w:p w:rsidR="00BC5E65" w:rsidRPr="008C7867" w:rsidRDefault="00BC5E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BC5E65" w:rsidRPr="008C7867" w:rsidRDefault="00BC1765" w:rsidP="00BC5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6)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>I don’t have any colleagues/Not applicable</w:t>
            </w:r>
          </w:p>
          <w:p w:rsidR="00E44E0B" w:rsidRPr="008C7867" w:rsidRDefault="00E44E0B" w:rsidP="00BC5E6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C5E65" w:rsidRPr="008C7867" w:rsidTr="00E44E0B">
        <w:tc>
          <w:tcPr>
            <w:tcW w:w="4788" w:type="dxa"/>
          </w:tcPr>
          <w:p w:rsidR="00BC5E65" w:rsidRPr="008C7867" w:rsidRDefault="000C490C" w:rsidP="00BC5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8.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>Most of my colleagues are sufficiently active.</w:t>
            </w:r>
          </w:p>
        </w:tc>
        <w:tc>
          <w:tcPr>
            <w:tcW w:w="4788" w:type="dxa"/>
          </w:tcPr>
          <w:p w:rsid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BC5E65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1)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>I totally agree</w:t>
            </w:r>
          </w:p>
        </w:tc>
      </w:tr>
      <w:tr w:rsidR="00BC5E65" w:rsidRPr="008C7867" w:rsidTr="00E44E0B">
        <w:tc>
          <w:tcPr>
            <w:tcW w:w="4788" w:type="dxa"/>
          </w:tcPr>
          <w:p w:rsidR="00BC5E65" w:rsidRPr="008C7867" w:rsidRDefault="00BC5E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BC5E65" w:rsidRPr="008C7867" w:rsidRDefault="008C7867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2)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>I agree</w:t>
            </w:r>
          </w:p>
        </w:tc>
      </w:tr>
      <w:tr w:rsidR="00BC5E65" w:rsidRPr="008C7867" w:rsidTr="00E44E0B">
        <w:tc>
          <w:tcPr>
            <w:tcW w:w="4788" w:type="dxa"/>
          </w:tcPr>
          <w:p w:rsidR="00BC5E65" w:rsidRPr="008C7867" w:rsidRDefault="00BC5E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BC5E65" w:rsidRPr="008C7867" w:rsidRDefault="00BC17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3)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>Undecided</w:t>
            </w:r>
          </w:p>
        </w:tc>
      </w:tr>
      <w:tr w:rsidR="00BC5E65" w:rsidRPr="008C7867" w:rsidTr="00E44E0B">
        <w:tc>
          <w:tcPr>
            <w:tcW w:w="4788" w:type="dxa"/>
          </w:tcPr>
          <w:p w:rsidR="00BC5E65" w:rsidRPr="008C7867" w:rsidRDefault="00BC5E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BC5E65" w:rsidRPr="008C7867" w:rsidRDefault="00BC17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4)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>I don’t agree</w:t>
            </w:r>
          </w:p>
        </w:tc>
      </w:tr>
      <w:tr w:rsidR="00BC5E65" w:rsidRPr="008C7867" w:rsidTr="00E44E0B">
        <w:tc>
          <w:tcPr>
            <w:tcW w:w="4788" w:type="dxa"/>
          </w:tcPr>
          <w:p w:rsidR="00BC5E65" w:rsidRPr="008C7867" w:rsidRDefault="00BC5E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BC5E65" w:rsidRPr="008C7867" w:rsidRDefault="00BC17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5)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>Totally disagree</w:t>
            </w:r>
          </w:p>
        </w:tc>
      </w:tr>
      <w:tr w:rsidR="00BC5E65" w:rsidRPr="008C7867" w:rsidTr="00E44E0B">
        <w:tc>
          <w:tcPr>
            <w:tcW w:w="4788" w:type="dxa"/>
          </w:tcPr>
          <w:p w:rsidR="00BC5E65" w:rsidRPr="008C7867" w:rsidRDefault="00BC5E65" w:rsidP="006F142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BC5E65" w:rsidRPr="008C7867" w:rsidRDefault="00BC1765" w:rsidP="00BC5E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6) </w:t>
            </w:r>
            <w:r w:rsidR="00BC5E65" w:rsidRPr="008C7867">
              <w:rPr>
                <w:rFonts w:ascii="Times New Roman" w:hAnsi="Times New Roman" w:cs="Times New Roman"/>
                <w:sz w:val="24"/>
                <w:szCs w:val="24"/>
              </w:rPr>
              <w:t>I don’t have any colleagues/Not applicable</w:t>
            </w:r>
          </w:p>
        </w:tc>
      </w:tr>
    </w:tbl>
    <w:p w:rsidR="00D65348" w:rsidRPr="008C7867" w:rsidRDefault="00D65348">
      <w:pPr>
        <w:rPr>
          <w:rFonts w:ascii="Times New Roman" w:hAnsi="Times New Roman" w:cs="Times New Roman"/>
          <w:sz w:val="24"/>
          <w:szCs w:val="24"/>
        </w:rPr>
      </w:pPr>
    </w:p>
    <w:p w:rsidR="000C490C" w:rsidRPr="008C7867" w:rsidRDefault="000C490C">
      <w:pPr>
        <w:rPr>
          <w:rFonts w:ascii="Times New Roman" w:hAnsi="Times New Roman" w:cs="Times New Roman"/>
          <w:sz w:val="24"/>
          <w:szCs w:val="24"/>
        </w:rPr>
      </w:pPr>
    </w:p>
    <w:p w:rsidR="00E44E0B" w:rsidRPr="008C7867" w:rsidRDefault="00E44E0B">
      <w:pPr>
        <w:rPr>
          <w:rFonts w:ascii="Times New Roman" w:hAnsi="Times New Roman" w:cs="Times New Roman"/>
          <w:sz w:val="24"/>
          <w:szCs w:val="24"/>
        </w:rPr>
      </w:pPr>
    </w:p>
    <w:p w:rsidR="00E44E0B" w:rsidRPr="008C7867" w:rsidRDefault="00E44E0B">
      <w:pPr>
        <w:rPr>
          <w:rFonts w:ascii="Times New Roman" w:hAnsi="Times New Roman" w:cs="Times New Roman"/>
          <w:sz w:val="24"/>
          <w:szCs w:val="24"/>
        </w:rPr>
      </w:pPr>
    </w:p>
    <w:p w:rsidR="00E44E0B" w:rsidRPr="008C7867" w:rsidRDefault="00E44E0B">
      <w:pPr>
        <w:rPr>
          <w:rFonts w:ascii="Times New Roman" w:hAnsi="Times New Roman" w:cs="Times New Roman"/>
          <w:sz w:val="24"/>
          <w:szCs w:val="24"/>
        </w:rPr>
      </w:pPr>
    </w:p>
    <w:p w:rsidR="00E44E0B" w:rsidRPr="008C7867" w:rsidRDefault="00E44E0B">
      <w:pPr>
        <w:rPr>
          <w:rFonts w:ascii="Times New Roman" w:hAnsi="Times New Roman" w:cs="Times New Roman"/>
          <w:sz w:val="24"/>
          <w:szCs w:val="24"/>
        </w:rPr>
      </w:pPr>
    </w:p>
    <w:p w:rsidR="001B5B98" w:rsidRPr="008C7867" w:rsidRDefault="001B5B98">
      <w:pPr>
        <w:rPr>
          <w:rFonts w:ascii="Times New Roman" w:hAnsi="Times New Roman" w:cs="Times New Roman"/>
          <w:sz w:val="24"/>
          <w:szCs w:val="24"/>
        </w:rPr>
      </w:pPr>
    </w:p>
    <w:p w:rsidR="00E44E0B" w:rsidRPr="008C7867" w:rsidRDefault="00E44E0B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96"/>
        <w:gridCol w:w="1596"/>
        <w:gridCol w:w="1596"/>
        <w:gridCol w:w="1596"/>
        <w:gridCol w:w="1596"/>
        <w:gridCol w:w="1596"/>
      </w:tblGrid>
      <w:tr w:rsidR="000C490C" w:rsidRPr="008C7867" w:rsidTr="00E44E0B">
        <w:tc>
          <w:tcPr>
            <w:tcW w:w="9576" w:type="dxa"/>
            <w:gridSpan w:val="6"/>
          </w:tcPr>
          <w:p w:rsidR="000C490C" w:rsidRPr="008C7867" w:rsidRDefault="000C49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8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elf-efficacy: items 1-9</w:t>
            </w:r>
          </w:p>
          <w:p w:rsidR="000C490C" w:rsidRPr="008C7867" w:rsidRDefault="000C49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38D9" w:rsidRPr="008C7867" w:rsidTr="00E44E0B">
        <w:tc>
          <w:tcPr>
            <w:tcW w:w="9576" w:type="dxa"/>
            <w:gridSpan w:val="6"/>
          </w:tcPr>
          <w:p w:rsidR="005838D9" w:rsidRPr="008C7867" w:rsidRDefault="005838D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I find it hard/easy to be </w:t>
            </w:r>
            <w:r w:rsidR="006F142F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adequately </w:t>
            </w:r>
            <w:r w:rsidRPr="008C7867">
              <w:rPr>
                <w:rFonts w:ascii="Times New Roman" w:hAnsi="Times New Roman" w:cs="Times New Roman"/>
                <w:sz w:val="24"/>
                <w:szCs w:val="24"/>
              </w:rPr>
              <w:t>physically active when…</w:t>
            </w:r>
          </w:p>
          <w:p w:rsidR="00E44E0B" w:rsidRPr="008C7867" w:rsidRDefault="00E44E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38D9" w:rsidRPr="008C7867" w:rsidTr="00BC1765">
        <w:tc>
          <w:tcPr>
            <w:tcW w:w="1596" w:type="dxa"/>
          </w:tcPr>
          <w:p w:rsidR="005838D9" w:rsidRPr="008C7867" w:rsidRDefault="0058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  <w:vAlign w:val="center"/>
          </w:tcPr>
          <w:p w:rsidR="005838D9" w:rsidRPr="008C7867" w:rsidRDefault="005838D9" w:rsidP="008C78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Very </w:t>
            </w:r>
            <w:r w:rsidR="001F45B0" w:rsidRPr="008C7867">
              <w:rPr>
                <w:rFonts w:ascii="Times New Roman" w:hAnsi="Times New Roman" w:cs="Times New Roman"/>
                <w:sz w:val="24"/>
                <w:szCs w:val="24"/>
              </w:rPr>
              <w:t>difficult</w:t>
            </w:r>
            <w:r w:rsidR="008C7867">
              <w:rPr>
                <w:rFonts w:ascii="Times New Roman" w:hAnsi="Times New Roman" w:cs="Times New Roman"/>
                <w:sz w:val="24"/>
                <w:szCs w:val="24"/>
              </w:rPr>
              <w:t xml:space="preserve"> (1)</w:t>
            </w:r>
          </w:p>
        </w:tc>
        <w:tc>
          <w:tcPr>
            <w:tcW w:w="1596" w:type="dxa"/>
            <w:vAlign w:val="center"/>
          </w:tcPr>
          <w:p w:rsidR="008C7867" w:rsidRDefault="001F45B0" w:rsidP="008C78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7867">
              <w:rPr>
                <w:rFonts w:ascii="Times New Roman" w:hAnsi="Times New Roman" w:cs="Times New Roman"/>
                <w:sz w:val="24"/>
                <w:szCs w:val="24"/>
              </w:rPr>
              <w:t>Difficult</w:t>
            </w:r>
          </w:p>
          <w:p w:rsidR="005838D9" w:rsidRPr="008C7867" w:rsidRDefault="008C7867" w:rsidP="008C786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</w:p>
        </w:tc>
        <w:tc>
          <w:tcPr>
            <w:tcW w:w="1596" w:type="dxa"/>
          </w:tcPr>
          <w:p w:rsidR="00BC1765" w:rsidRDefault="005838D9" w:rsidP="00BC17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7867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  <w:p w:rsidR="005838D9" w:rsidRPr="008C7867" w:rsidRDefault="00BC1765" w:rsidP="00BC17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</w:p>
        </w:tc>
        <w:tc>
          <w:tcPr>
            <w:tcW w:w="1596" w:type="dxa"/>
            <w:vAlign w:val="center"/>
          </w:tcPr>
          <w:p w:rsidR="00BC1765" w:rsidRDefault="005838D9" w:rsidP="00BC17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7867">
              <w:rPr>
                <w:rFonts w:ascii="Times New Roman" w:hAnsi="Times New Roman" w:cs="Times New Roman"/>
                <w:sz w:val="24"/>
                <w:szCs w:val="24"/>
              </w:rPr>
              <w:t>Easy</w:t>
            </w:r>
          </w:p>
          <w:p w:rsidR="005838D9" w:rsidRPr="008C7867" w:rsidRDefault="00BC1765" w:rsidP="00BC17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</w:p>
        </w:tc>
        <w:tc>
          <w:tcPr>
            <w:tcW w:w="1596" w:type="dxa"/>
          </w:tcPr>
          <w:p w:rsidR="00BC1765" w:rsidRDefault="005838D9" w:rsidP="00BC17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7867">
              <w:rPr>
                <w:rFonts w:ascii="Times New Roman" w:hAnsi="Times New Roman" w:cs="Times New Roman"/>
                <w:sz w:val="24"/>
                <w:szCs w:val="24"/>
              </w:rPr>
              <w:t>Very easy</w:t>
            </w:r>
          </w:p>
          <w:p w:rsidR="005838D9" w:rsidRPr="008C7867" w:rsidRDefault="00BC1765" w:rsidP="00BC176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)</w:t>
            </w:r>
          </w:p>
        </w:tc>
      </w:tr>
      <w:tr w:rsidR="005838D9" w:rsidRPr="008C7867" w:rsidTr="00E44E0B">
        <w:tc>
          <w:tcPr>
            <w:tcW w:w="1596" w:type="dxa"/>
          </w:tcPr>
          <w:p w:rsidR="005838D9" w:rsidRPr="008C7867" w:rsidRDefault="00E44E0B" w:rsidP="00E44E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="005838D9" w:rsidRPr="008C7867">
              <w:rPr>
                <w:rFonts w:ascii="Times New Roman" w:hAnsi="Times New Roman" w:cs="Times New Roman"/>
                <w:sz w:val="24"/>
                <w:szCs w:val="24"/>
              </w:rPr>
              <w:t>the weather is bad</w:t>
            </w:r>
          </w:p>
          <w:p w:rsidR="00E44E0B" w:rsidRPr="008C7867" w:rsidRDefault="00E44E0B" w:rsidP="00E44E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5838D9" w:rsidRPr="008C7867" w:rsidRDefault="0058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5838D9" w:rsidRPr="008C7867" w:rsidRDefault="0058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5838D9" w:rsidRPr="008C7867" w:rsidRDefault="0058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5838D9" w:rsidRPr="008C7867" w:rsidRDefault="0058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5838D9" w:rsidRPr="008C7867" w:rsidRDefault="0058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38D9" w:rsidRPr="008C7867" w:rsidTr="00E44E0B">
        <w:tc>
          <w:tcPr>
            <w:tcW w:w="1596" w:type="dxa"/>
          </w:tcPr>
          <w:p w:rsidR="005838D9" w:rsidRPr="008C7867" w:rsidRDefault="000C49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5838D9" w:rsidRPr="008C7867">
              <w:rPr>
                <w:rFonts w:ascii="Times New Roman" w:hAnsi="Times New Roman" w:cs="Times New Roman"/>
                <w:sz w:val="24"/>
                <w:szCs w:val="24"/>
              </w:rPr>
              <w:t>I find the activity boring</w:t>
            </w:r>
          </w:p>
          <w:p w:rsidR="00E44E0B" w:rsidRPr="008C7867" w:rsidRDefault="00E44E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5838D9" w:rsidRPr="008C7867" w:rsidRDefault="0058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5838D9" w:rsidRPr="008C7867" w:rsidRDefault="0058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5838D9" w:rsidRPr="008C7867" w:rsidRDefault="0058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5838D9" w:rsidRPr="008C7867" w:rsidRDefault="0058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5838D9" w:rsidRPr="008C7867" w:rsidRDefault="0058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38D9" w:rsidRPr="008C7867" w:rsidTr="00E44E0B">
        <w:tc>
          <w:tcPr>
            <w:tcW w:w="1596" w:type="dxa"/>
          </w:tcPr>
          <w:p w:rsidR="005838D9" w:rsidRPr="008C7867" w:rsidRDefault="000C49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="005838D9" w:rsidRPr="008C7867">
              <w:rPr>
                <w:rFonts w:ascii="Times New Roman" w:hAnsi="Times New Roman" w:cs="Times New Roman"/>
                <w:sz w:val="24"/>
                <w:szCs w:val="24"/>
              </w:rPr>
              <w:t>I have pain during the activity</w:t>
            </w:r>
          </w:p>
          <w:p w:rsidR="00E44E0B" w:rsidRPr="008C7867" w:rsidRDefault="00E44E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5838D9" w:rsidRPr="008C7867" w:rsidRDefault="0058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5838D9" w:rsidRPr="008C7867" w:rsidRDefault="0058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5838D9" w:rsidRPr="008C7867" w:rsidRDefault="0058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5838D9" w:rsidRPr="008C7867" w:rsidRDefault="0058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5838D9" w:rsidRPr="008C7867" w:rsidRDefault="0058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38D9" w:rsidRPr="008C7867" w:rsidTr="00E44E0B">
        <w:tc>
          <w:tcPr>
            <w:tcW w:w="1596" w:type="dxa"/>
          </w:tcPr>
          <w:p w:rsidR="005838D9" w:rsidRPr="008C7867" w:rsidRDefault="000C49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4. </w:t>
            </w:r>
            <w:r w:rsidR="005838D9" w:rsidRPr="008C7867">
              <w:rPr>
                <w:rFonts w:ascii="Times New Roman" w:hAnsi="Times New Roman" w:cs="Times New Roman"/>
                <w:sz w:val="24"/>
                <w:szCs w:val="24"/>
              </w:rPr>
              <w:t>I have to be active on my own</w:t>
            </w:r>
          </w:p>
          <w:p w:rsidR="00E44E0B" w:rsidRPr="008C7867" w:rsidRDefault="00E44E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5838D9" w:rsidRPr="008C7867" w:rsidRDefault="0058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5838D9" w:rsidRPr="008C7867" w:rsidRDefault="0058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5838D9" w:rsidRPr="008C7867" w:rsidRDefault="0058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5838D9" w:rsidRPr="008C7867" w:rsidRDefault="0058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5838D9" w:rsidRPr="008C7867" w:rsidRDefault="0058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38D9" w:rsidRPr="008C7867" w:rsidTr="00E44E0B">
        <w:tc>
          <w:tcPr>
            <w:tcW w:w="1596" w:type="dxa"/>
          </w:tcPr>
          <w:p w:rsidR="005838D9" w:rsidRPr="008C7867" w:rsidRDefault="000C49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5. </w:t>
            </w:r>
            <w:r w:rsidR="005838D9" w:rsidRPr="008C7867">
              <w:rPr>
                <w:rFonts w:ascii="Times New Roman" w:hAnsi="Times New Roman" w:cs="Times New Roman"/>
                <w:sz w:val="24"/>
                <w:szCs w:val="24"/>
              </w:rPr>
              <w:t>I am busy with many things</w:t>
            </w:r>
          </w:p>
          <w:p w:rsidR="00E44E0B" w:rsidRPr="008C7867" w:rsidRDefault="00E44E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5838D9" w:rsidRPr="008C7867" w:rsidRDefault="0058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5838D9" w:rsidRPr="008C7867" w:rsidRDefault="0058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5838D9" w:rsidRPr="008C7867" w:rsidRDefault="0058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5838D9" w:rsidRPr="008C7867" w:rsidRDefault="0058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5838D9" w:rsidRPr="008C7867" w:rsidRDefault="0058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38D9" w:rsidRPr="008C7867" w:rsidTr="00E44E0B">
        <w:tc>
          <w:tcPr>
            <w:tcW w:w="1596" w:type="dxa"/>
          </w:tcPr>
          <w:p w:rsidR="005838D9" w:rsidRPr="008C7867" w:rsidRDefault="000C49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6. </w:t>
            </w:r>
            <w:r w:rsidR="005838D9" w:rsidRPr="008C7867">
              <w:rPr>
                <w:rFonts w:ascii="Times New Roman" w:hAnsi="Times New Roman" w:cs="Times New Roman"/>
                <w:sz w:val="24"/>
                <w:szCs w:val="24"/>
              </w:rPr>
              <w:t>I am tired</w:t>
            </w:r>
          </w:p>
          <w:p w:rsidR="006315CE" w:rsidRPr="008C7867" w:rsidRDefault="00631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5838D9" w:rsidRPr="008C7867" w:rsidRDefault="0058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5838D9" w:rsidRPr="008C7867" w:rsidRDefault="0058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5838D9" w:rsidRPr="008C7867" w:rsidRDefault="0058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5838D9" w:rsidRPr="008C7867" w:rsidRDefault="0058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5838D9" w:rsidRPr="008C7867" w:rsidRDefault="0058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38D9" w:rsidRPr="008C7867" w:rsidTr="00E44E0B">
        <w:tc>
          <w:tcPr>
            <w:tcW w:w="1596" w:type="dxa"/>
          </w:tcPr>
          <w:p w:rsidR="005838D9" w:rsidRPr="008C7867" w:rsidRDefault="000C49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7. </w:t>
            </w:r>
            <w:r w:rsidR="005838D9" w:rsidRPr="008C7867">
              <w:rPr>
                <w:rFonts w:ascii="Times New Roman" w:hAnsi="Times New Roman" w:cs="Times New Roman"/>
                <w:sz w:val="24"/>
                <w:szCs w:val="24"/>
              </w:rPr>
              <w:t>I am stressed</w:t>
            </w:r>
          </w:p>
          <w:p w:rsidR="00E44E0B" w:rsidRPr="008C7867" w:rsidRDefault="00E44E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5838D9" w:rsidRPr="008C7867" w:rsidRDefault="0058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5838D9" w:rsidRPr="008C7867" w:rsidRDefault="0058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5838D9" w:rsidRPr="008C7867" w:rsidRDefault="0058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5838D9" w:rsidRPr="008C7867" w:rsidRDefault="0058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5838D9" w:rsidRPr="008C7867" w:rsidRDefault="0058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38D9" w:rsidRPr="008C7867" w:rsidTr="00E44E0B">
        <w:tc>
          <w:tcPr>
            <w:tcW w:w="1596" w:type="dxa"/>
          </w:tcPr>
          <w:p w:rsidR="005838D9" w:rsidRPr="008C7867" w:rsidRDefault="000C49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8. </w:t>
            </w:r>
            <w:r w:rsidR="00397553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r w:rsidR="00E44E0B" w:rsidRPr="008C7867">
              <w:rPr>
                <w:rFonts w:ascii="Times New Roman" w:hAnsi="Times New Roman" w:cs="Times New Roman"/>
                <w:sz w:val="24"/>
                <w:szCs w:val="24"/>
              </w:rPr>
              <w:t>feel</w:t>
            </w:r>
            <w:r w:rsidR="00397553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 down</w:t>
            </w:r>
          </w:p>
          <w:p w:rsidR="00E44E0B" w:rsidRPr="008C7867" w:rsidRDefault="00E44E0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5838D9" w:rsidRPr="008C7867" w:rsidRDefault="0058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5838D9" w:rsidRPr="008C7867" w:rsidRDefault="0058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5838D9" w:rsidRPr="008C7867" w:rsidRDefault="0058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5838D9" w:rsidRPr="008C7867" w:rsidRDefault="0058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5838D9" w:rsidRPr="008C7867" w:rsidRDefault="0058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838D9" w:rsidRPr="008C7867" w:rsidTr="00E44E0B">
        <w:tc>
          <w:tcPr>
            <w:tcW w:w="1596" w:type="dxa"/>
          </w:tcPr>
          <w:p w:rsidR="005838D9" w:rsidRPr="008C7867" w:rsidRDefault="000C49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9. </w:t>
            </w:r>
            <w:r w:rsidR="00397553" w:rsidRPr="008C7867">
              <w:rPr>
                <w:rFonts w:ascii="Times New Roman" w:hAnsi="Times New Roman" w:cs="Times New Roman"/>
                <w:sz w:val="24"/>
                <w:szCs w:val="24"/>
              </w:rPr>
              <w:t>I dislike the activity</w:t>
            </w:r>
          </w:p>
        </w:tc>
        <w:tc>
          <w:tcPr>
            <w:tcW w:w="1596" w:type="dxa"/>
          </w:tcPr>
          <w:p w:rsidR="005838D9" w:rsidRPr="008C7867" w:rsidRDefault="0058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5838D9" w:rsidRPr="008C7867" w:rsidRDefault="0058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5838D9" w:rsidRPr="008C7867" w:rsidRDefault="0058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5838D9" w:rsidRPr="008C7867" w:rsidRDefault="0058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5838D9" w:rsidRPr="008C7867" w:rsidRDefault="005838D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838D9" w:rsidRPr="008C7867" w:rsidRDefault="005838D9">
      <w:pPr>
        <w:rPr>
          <w:rFonts w:ascii="Times New Roman" w:hAnsi="Times New Roman" w:cs="Times New Roman"/>
          <w:sz w:val="24"/>
          <w:szCs w:val="24"/>
        </w:rPr>
      </w:pPr>
    </w:p>
    <w:p w:rsidR="006315CE" w:rsidRPr="008C7867" w:rsidRDefault="006315CE">
      <w:pPr>
        <w:rPr>
          <w:rFonts w:ascii="Times New Roman" w:hAnsi="Times New Roman" w:cs="Times New Roman"/>
          <w:sz w:val="24"/>
          <w:szCs w:val="24"/>
        </w:rPr>
      </w:pPr>
    </w:p>
    <w:p w:rsidR="006315CE" w:rsidRPr="008C7867" w:rsidRDefault="006315CE">
      <w:pPr>
        <w:rPr>
          <w:rFonts w:ascii="Times New Roman" w:hAnsi="Times New Roman" w:cs="Times New Roman"/>
          <w:sz w:val="24"/>
          <w:szCs w:val="24"/>
        </w:rPr>
      </w:pPr>
    </w:p>
    <w:p w:rsidR="006315CE" w:rsidRPr="008C7867" w:rsidRDefault="006315CE">
      <w:pPr>
        <w:rPr>
          <w:rFonts w:ascii="Times New Roman" w:hAnsi="Times New Roman" w:cs="Times New Roman"/>
          <w:sz w:val="24"/>
          <w:szCs w:val="24"/>
        </w:rPr>
      </w:pPr>
    </w:p>
    <w:p w:rsidR="006315CE" w:rsidRPr="008C7867" w:rsidRDefault="006315CE">
      <w:pPr>
        <w:rPr>
          <w:rFonts w:ascii="Times New Roman" w:hAnsi="Times New Roman" w:cs="Times New Roman"/>
          <w:sz w:val="24"/>
          <w:szCs w:val="24"/>
        </w:rPr>
      </w:pPr>
    </w:p>
    <w:p w:rsidR="006315CE" w:rsidRPr="008C7867" w:rsidRDefault="006315CE">
      <w:pPr>
        <w:rPr>
          <w:rFonts w:ascii="Times New Roman" w:hAnsi="Times New Roman" w:cs="Times New Roman"/>
          <w:sz w:val="24"/>
          <w:szCs w:val="24"/>
        </w:rPr>
      </w:pPr>
    </w:p>
    <w:p w:rsidR="006315CE" w:rsidRPr="008C7867" w:rsidRDefault="006315CE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88"/>
        <w:gridCol w:w="4788"/>
      </w:tblGrid>
      <w:tr w:rsidR="000C490C" w:rsidRPr="008C7867" w:rsidTr="006315CE">
        <w:tc>
          <w:tcPr>
            <w:tcW w:w="4788" w:type="dxa"/>
          </w:tcPr>
          <w:p w:rsidR="000C490C" w:rsidRPr="008C7867" w:rsidRDefault="000C490C" w:rsidP="000C49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86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tention: items 1-3</w:t>
            </w:r>
          </w:p>
          <w:p w:rsidR="000C490C" w:rsidRPr="008C7867" w:rsidRDefault="000C490C" w:rsidP="000C490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0C490C" w:rsidRPr="008C7867" w:rsidRDefault="000C490C" w:rsidP="005D07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97553" w:rsidRPr="008C7867" w:rsidTr="006315CE">
        <w:tc>
          <w:tcPr>
            <w:tcW w:w="4788" w:type="dxa"/>
          </w:tcPr>
          <w:p w:rsidR="00397553" w:rsidRPr="008C7867" w:rsidRDefault="000C490C" w:rsidP="000C49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1. </w:t>
            </w:r>
            <w:r w:rsidR="00397553"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I intend to be sufficiently physically active </w:t>
            </w:r>
            <w:r w:rsidR="005D07CD" w:rsidRPr="008C7867">
              <w:rPr>
                <w:rFonts w:ascii="Times New Roman" w:hAnsi="Times New Roman" w:cs="Times New Roman"/>
                <w:sz w:val="24"/>
                <w:szCs w:val="24"/>
              </w:rPr>
              <w:t>within the next three months.</w:t>
            </w:r>
          </w:p>
        </w:tc>
        <w:tc>
          <w:tcPr>
            <w:tcW w:w="4788" w:type="dxa"/>
          </w:tcPr>
          <w:p w:rsidR="006315CE" w:rsidRPr="008C7867" w:rsidRDefault="006315CE" w:rsidP="001F45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397553" w:rsidRPr="0013025A" w:rsidRDefault="0013025A" w:rsidP="00130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25A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5D07CD" w:rsidRPr="0013025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  <w:r w:rsidR="001F45B0" w:rsidRPr="0013025A">
              <w:rPr>
                <w:rFonts w:ascii="Times New Roman" w:hAnsi="Times New Roman" w:cs="Times New Roman"/>
                <w:sz w:val="24"/>
                <w:szCs w:val="24"/>
              </w:rPr>
              <w:t>, absolutely</w:t>
            </w:r>
          </w:p>
        </w:tc>
      </w:tr>
      <w:tr w:rsidR="00397553" w:rsidRPr="008C7867" w:rsidTr="006315CE">
        <w:tc>
          <w:tcPr>
            <w:tcW w:w="4788" w:type="dxa"/>
          </w:tcPr>
          <w:p w:rsidR="00397553" w:rsidRPr="008C7867" w:rsidRDefault="003975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397553" w:rsidRPr="008C7867" w:rsidRDefault="00BC1765" w:rsidP="005D07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  <w:r w:rsidR="001302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D07CD" w:rsidRPr="008C7867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</w:tr>
      <w:tr w:rsidR="00397553" w:rsidRPr="008C7867" w:rsidTr="006315CE">
        <w:tc>
          <w:tcPr>
            <w:tcW w:w="4788" w:type="dxa"/>
          </w:tcPr>
          <w:p w:rsidR="00397553" w:rsidRPr="008C7867" w:rsidRDefault="003975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397553" w:rsidRPr="008C7867" w:rsidRDefault="00BC1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  <w:r w:rsidR="001302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D07CD" w:rsidRPr="008C7867">
              <w:rPr>
                <w:rFonts w:ascii="Times New Roman" w:hAnsi="Times New Roman" w:cs="Times New Roman"/>
                <w:sz w:val="24"/>
                <w:szCs w:val="24"/>
              </w:rPr>
              <w:t>Neutral</w:t>
            </w:r>
          </w:p>
        </w:tc>
      </w:tr>
      <w:tr w:rsidR="00397553" w:rsidRPr="008C7867" w:rsidTr="006315CE">
        <w:tc>
          <w:tcPr>
            <w:tcW w:w="4788" w:type="dxa"/>
          </w:tcPr>
          <w:p w:rsidR="00397553" w:rsidRPr="008C7867" w:rsidRDefault="003975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397553" w:rsidRPr="008C7867" w:rsidRDefault="00BC1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  <w:r w:rsidR="001302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D07CD" w:rsidRPr="008C786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397553" w:rsidRPr="008C7867" w:rsidTr="006315CE">
        <w:tc>
          <w:tcPr>
            <w:tcW w:w="4788" w:type="dxa"/>
          </w:tcPr>
          <w:p w:rsidR="00397553" w:rsidRPr="008C7867" w:rsidRDefault="0039755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397553" w:rsidRPr="008C7867" w:rsidRDefault="00BC1765" w:rsidP="001F45B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)</w:t>
            </w:r>
            <w:r w:rsidR="001302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F45B0" w:rsidRPr="008C7867">
              <w:rPr>
                <w:rFonts w:ascii="Times New Roman" w:hAnsi="Times New Roman" w:cs="Times New Roman"/>
                <w:sz w:val="24"/>
                <w:szCs w:val="24"/>
              </w:rPr>
              <w:t>No, not at all</w:t>
            </w:r>
          </w:p>
          <w:p w:rsidR="006315CE" w:rsidRPr="008C7867" w:rsidRDefault="006315CE" w:rsidP="001F45B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7CD" w:rsidRPr="008C7867" w:rsidTr="006315CE">
        <w:tc>
          <w:tcPr>
            <w:tcW w:w="4788" w:type="dxa"/>
          </w:tcPr>
          <w:p w:rsidR="005D07CD" w:rsidRPr="008C7867" w:rsidRDefault="000C49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2. </w:t>
            </w:r>
            <w:r w:rsidR="005D07CD" w:rsidRPr="008C7867">
              <w:rPr>
                <w:rFonts w:ascii="Times New Roman" w:hAnsi="Times New Roman" w:cs="Times New Roman"/>
                <w:sz w:val="24"/>
                <w:szCs w:val="24"/>
              </w:rPr>
              <w:t>I am motivated to be sufficiently physically active within the next three months.</w:t>
            </w:r>
          </w:p>
        </w:tc>
        <w:tc>
          <w:tcPr>
            <w:tcW w:w="4788" w:type="dxa"/>
          </w:tcPr>
          <w:p w:rsidR="006315CE" w:rsidRPr="008C7867" w:rsidRDefault="00631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D07CD" w:rsidRPr="0013025A" w:rsidRDefault="0013025A" w:rsidP="00130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025A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 w:rsidR="001F45B0" w:rsidRPr="0013025A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="005D07CD" w:rsidRPr="0013025A">
              <w:rPr>
                <w:rFonts w:ascii="Times New Roman" w:hAnsi="Times New Roman" w:cs="Times New Roman"/>
                <w:sz w:val="24"/>
                <w:szCs w:val="24"/>
              </w:rPr>
              <w:t>otally agree</w:t>
            </w:r>
          </w:p>
        </w:tc>
      </w:tr>
      <w:tr w:rsidR="005D07CD" w:rsidRPr="008C7867" w:rsidTr="006315CE">
        <w:tc>
          <w:tcPr>
            <w:tcW w:w="4788" w:type="dxa"/>
          </w:tcPr>
          <w:p w:rsidR="005D07CD" w:rsidRPr="008C7867" w:rsidRDefault="005D07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5D07CD" w:rsidRPr="008C7867" w:rsidRDefault="00BC1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)</w:t>
            </w:r>
            <w:r w:rsidR="001302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1F45B0" w:rsidRPr="008C7867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5D07CD" w:rsidRPr="008C7867">
              <w:rPr>
                <w:rFonts w:ascii="Times New Roman" w:hAnsi="Times New Roman" w:cs="Times New Roman"/>
                <w:sz w:val="24"/>
                <w:szCs w:val="24"/>
              </w:rPr>
              <w:t>gree</w:t>
            </w:r>
          </w:p>
        </w:tc>
      </w:tr>
      <w:tr w:rsidR="005D07CD" w:rsidRPr="008C7867" w:rsidTr="006315CE">
        <w:tc>
          <w:tcPr>
            <w:tcW w:w="4788" w:type="dxa"/>
          </w:tcPr>
          <w:p w:rsidR="005D07CD" w:rsidRPr="008C7867" w:rsidRDefault="005D07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5D07CD" w:rsidRPr="008C7867" w:rsidRDefault="00BC1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)</w:t>
            </w:r>
            <w:r w:rsidR="001302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D07CD" w:rsidRPr="008C7867">
              <w:rPr>
                <w:rFonts w:ascii="Times New Roman" w:hAnsi="Times New Roman" w:cs="Times New Roman"/>
                <w:sz w:val="24"/>
                <w:szCs w:val="24"/>
              </w:rPr>
              <w:t>Uncertain</w:t>
            </w:r>
          </w:p>
        </w:tc>
      </w:tr>
      <w:tr w:rsidR="005D07CD" w:rsidRPr="008C7867" w:rsidTr="006315CE">
        <w:tc>
          <w:tcPr>
            <w:tcW w:w="4788" w:type="dxa"/>
          </w:tcPr>
          <w:p w:rsidR="005D07CD" w:rsidRPr="008C7867" w:rsidRDefault="005D07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5D07CD" w:rsidRPr="008C7867" w:rsidRDefault="00BC176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)</w:t>
            </w:r>
            <w:r w:rsidR="0013025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D07CD" w:rsidRPr="008C7867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</w:tr>
      <w:tr w:rsidR="005D07CD" w:rsidRPr="008C7867" w:rsidTr="006315CE">
        <w:tc>
          <w:tcPr>
            <w:tcW w:w="4788" w:type="dxa"/>
          </w:tcPr>
          <w:p w:rsidR="005D07CD" w:rsidRPr="008C7867" w:rsidRDefault="005D07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5D07CD" w:rsidRPr="008C7867" w:rsidRDefault="00130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</w:t>
            </w:r>
            <w:r w:rsidR="00BC17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D07CD" w:rsidRPr="008C7867">
              <w:rPr>
                <w:rFonts w:ascii="Times New Roman" w:hAnsi="Times New Roman" w:cs="Times New Roman"/>
                <w:sz w:val="24"/>
                <w:szCs w:val="24"/>
              </w:rPr>
              <w:t>Totally disagree</w:t>
            </w:r>
          </w:p>
          <w:p w:rsidR="006315CE" w:rsidRPr="008C7867" w:rsidRDefault="00631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D07CD" w:rsidRPr="008C7867" w:rsidTr="006315CE">
        <w:tc>
          <w:tcPr>
            <w:tcW w:w="4788" w:type="dxa"/>
          </w:tcPr>
          <w:p w:rsidR="005D07CD" w:rsidRPr="008C7867" w:rsidRDefault="000C490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C7867">
              <w:rPr>
                <w:rFonts w:ascii="Times New Roman" w:hAnsi="Times New Roman" w:cs="Times New Roman"/>
                <w:sz w:val="24"/>
                <w:szCs w:val="24"/>
              </w:rPr>
              <w:t xml:space="preserve">3. </w:t>
            </w:r>
            <w:r w:rsidR="005D07CD" w:rsidRPr="008C7867">
              <w:rPr>
                <w:rFonts w:ascii="Times New Roman" w:hAnsi="Times New Roman" w:cs="Times New Roman"/>
                <w:sz w:val="24"/>
                <w:szCs w:val="24"/>
              </w:rPr>
              <w:t>Chances that I will be sufficiently physically active within the next three months are</w:t>
            </w:r>
          </w:p>
        </w:tc>
        <w:tc>
          <w:tcPr>
            <w:tcW w:w="4788" w:type="dxa"/>
          </w:tcPr>
          <w:p w:rsidR="006315CE" w:rsidRPr="008C7867" w:rsidRDefault="006315C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5D07CD" w:rsidRPr="008C7867" w:rsidRDefault="00BC1765" w:rsidP="00130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)</w:t>
            </w:r>
            <w:r w:rsidR="0013025A">
              <w:rPr>
                <w:rFonts w:ascii="Times New Roman" w:hAnsi="Times New Roman" w:cs="Times New Roman"/>
                <w:sz w:val="24"/>
                <w:szCs w:val="24"/>
              </w:rPr>
              <w:t xml:space="preserve"> V</w:t>
            </w:r>
            <w:r w:rsidR="005D07CD" w:rsidRPr="008C7867">
              <w:rPr>
                <w:rFonts w:ascii="Times New Roman" w:hAnsi="Times New Roman" w:cs="Times New Roman"/>
                <w:sz w:val="24"/>
                <w:szCs w:val="24"/>
              </w:rPr>
              <w:t>ery little</w:t>
            </w:r>
          </w:p>
        </w:tc>
      </w:tr>
      <w:tr w:rsidR="005D07CD" w:rsidRPr="008C7867" w:rsidTr="006315CE">
        <w:tc>
          <w:tcPr>
            <w:tcW w:w="4788" w:type="dxa"/>
          </w:tcPr>
          <w:p w:rsidR="005D07CD" w:rsidRPr="008C7867" w:rsidRDefault="005D07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5D07CD" w:rsidRPr="008C7867" w:rsidRDefault="00130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 w:rsidR="00BC17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D07CD" w:rsidRPr="008C7867">
              <w:rPr>
                <w:rFonts w:ascii="Times New Roman" w:hAnsi="Times New Roman" w:cs="Times New Roman"/>
                <w:sz w:val="24"/>
                <w:szCs w:val="24"/>
              </w:rPr>
              <w:t>Little</w:t>
            </w:r>
          </w:p>
        </w:tc>
      </w:tr>
      <w:tr w:rsidR="005D07CD" w:rsidRPr="008C7867" w:rsidTr="006315CE">
        <w:tc>
          <w:tcPr>
            <w:tcW w:w="4788" w:type="dxa"/>
          </w:tcPr>
          <w:p w:rsidR="005D07CD" w:rsidRPr="008C7867" w:rsidRDefault="005D07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5D07CD" w:rsidRPr="008C7867" w:rsidRDefault="00130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</w:t>
            </w:r>
            <w:r w:rsidR="00BC17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D07CD" w:rsidRPr="008C7867">
              <w:rPr>
                <w:rFonts w:ascii="Times New Roman" w:hAnsi="Times New Roman" w:cs="Times New Roman"/>
                <w:sz w:val="24"/>
                <w:szCs w:val="24"/>
              </w:rPr>
              <w:t>Medium</w:t>
            </w:r>
          </w:p>
        </w:tc>
      </w:tr>
      <w:tr w:rsidR="005D07CD" w:rsidRPr="008C7867" w:rsidTr="006315CE">
        <w:tc>
          <w:tcPr>
            <w:tcW w:w="4788" w:type="dxa"/>
          </w:tcPr>
          <w:p w:rsidR="005D07CD" w:rsidRPr="008C7867" w:rsidRDefault="005D07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5D07CD" w:rsidRPr="008C7867" w:rsidRDefault="00130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</w:t>
            </w:r>
            <w:r w:rsidR="00BC17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D07CD" w:rsidRPr="008C7867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</w:tr>
      <w:tr w:rsidR="005D07CD" w:rsidRPr="008C7867" w:rsidTr="006315CE">
        <w:tc>
          <w:tcPr>
            <w:tcW w:w="4788" w:type="dxa"/>
          </w:tcPr>
          <w:p w:rsidR="005D07CD" w:rsidRPr="008C7867" w:rsidRDefault="005D07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5D07CD" w:rsidRPr="008C7867" w:rsidRDefault="0013025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</w:t>
            </w:r>
            <w:r w:rsidR="00BC176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D07CD" w:rsidRPr="008C7867">
              <w:rPr>
                <w:rFonts w:ascii="Times New Roman" w:hAnsi="Times New Roman" w:cs="Times New Roman"/>
                <w:sz w:val="24"/>
                <w:szCs w:val="24"/>
              </w:rPr>
              <w:t>Very high</w:t>
            </w:r>
          </w:p>
        </w:tc>
      </w:tr>
    </w:tbl>
    <w:p w:rsidR="00397553" w:rsidRPr="008C7867" w:rsidRDefault="00397553" w:rsidP="00CD65F2">
      <w:pPr>
        <w:rPr>
          <w:rFonts w:ascii="Times New Roman" w:hAnsi="Times New Roman" w:cs="Times New Roman"/>
          <w:sz w:val="24"/>
          <w:szCs w:val="24"/>
        </w:rPr>
      </w:pPr>
    </w:p>
    <w:sectPr w:rsidR="00397553" w:rsidRPr="008C786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F142F" w:rsidRDefault="006F142F" w:rsidP="001F7350">
      <w:pPr>
        <w:spacing w:after="0" w:line="240" w:lineRule="auto"/>
      </w:pPr>
      <w:r>
        <w:separator/>
      </w:r>
    </w:p>
  </w:endnote>
  <w:endnote w:type="continuationSeparator" w:id="0">
    <w:p w:rsidR="006F142F" w:rsidRDefault="006F142F" w:rsidP="001F73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F142F" w:rsidRDefault="006F142F" w:rsidP="001F7350">
      <w:pPr>
        <w:spacing w:after="0" w:line="240" w:lineRule="auto"/>
      </w:pPr>
      <w:r>
        <w:separator/>
      </w:r>
    </w:p>
  </w:footnote>
  <w:footnote w:type="continuationSeparator" w:id="0">
    <w:p w:rsidR="006F142F" w:rsidRDefault="006F142F" w:rsidP="001F735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4429F3"/>
    <w:multiLevelType w:val="hybridMultilevel"/>
    <w:tmpl w:val="B40A9B28"/>
    <w:lvl w:ilvl="0" w:tplc="06682DD6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36437B7"/>
    <w:multiLevelType w:val="hybridMultilevel"/>
    <w:tmpl w:val="087273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0DB21A2"/>
    <w:multiLevelType w:val="hybridMultilevel"/>
    <w:tmpl w:val="688AF2F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6280684"/>
    <w:multiLevelType w:val="hybridMultilevel"/>
    <w:tmpl w:val="99B641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81854C4"/>
    <w:multiLevelType w:val="hybridMultilevel"/>
    <w:tmpl w:val="6BDE940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CAA0E19"/>
    <w:multiLevelType w:val="hybridMultilevel"/>
    <w:tmpl w:val="5B80CC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9852A4D"/>
    <w:multiLevelType w:val="hybridMultilevel"/>
    <w:tmpl w:val="BA8AB020"/>
    <w:lvl w:ilvl="0" w:tplc="50621B0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C9C3309"/>
    <w:multiLevelType w:val="hybridMultilevel"/>
    <w:tmpl w:val="667AB0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7"/>
  </w:num>
  <w:num w:numId="5">
    <w:abstractNumId w:val="4"/>
  </w:num>
  <w:num w:numId="6">
    <w:abstractNumId w:val="5"/>
  </w:num>
  <w:num w:numId="7">
    <w:abstractNumId w:val="6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4BF3"/>
    <w:rsid w:val="000C490C"/>
    <w:rsid w:val="0013025A"/>
    <w:rsid w:val="001B5B98"/>
    <w:rsid w:val="001F45B0"/>
    <w:rsid w:val="001F7350"/>
    <w:rsid w:val="00283801"/>
    <w:rsid w:val="00397553"/>
    <w:rsid w:val="00577B7B"/>
    <w:rsid w:val="005838D9"/>
    <w:rsid w:val="005D07CD"/>
    <w:rsid w:val="006315CE"/>
    <w:rsid w:val="006F142F"/>
    <w:rsid w:val="00794BF3"/>
    <w:rsid w:val="007B2D1F"/>
    <w:rsid w:val="00835EE5"/>
    <w:rsid w:val="008C7867"/>
    <w:rsid w:val="008D2C48"/>
    <w:rsid w:val="00BC1765"/>
    <w:rsid w:val="00BC5E65"/>
    <w:rsid w:val="00CD65F2"/>
    <w:rsid w:val="00D35C73"/>
    <w:rsid w:val="00D65348"/>
    <w:rsid w:val="00E44E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B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4B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F73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7350"/>
  </w:style>
  <w:style w:type="paragraph" w:styleId="Footer">
    <w:name w:val="footer"/>
    <w:basedOn w:val="Normal"/>
    <w:link w:val="FooterChar"/>
    <w:uiPriority w:val="99"/>
    <w:unhideWhenUsed/>
    <w:rsid w:val="001F73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7350"/>
  </w:style>
  <w:style w:type="paragraph" w:styleId="ListParagraph">
    <w:name w:val="List Paragraph"/>
    <w:basedOn w:val="Normal"/>
    <w:uiPriority w:val="34"/>
    <w:qFormat/>
    <w:rsid w:val="000C490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94BF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94B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F73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7350"/>
  </w:style>
  <w:style w:type="paragraph" w:styleId="Footer">
    <w:name w:val="footer"/>
    <w:basedOn w:val="Normal"/>
    <w:link w:val="FooterChar"/>
    <w:uiPriority w:val="99"/>
    <w:unhideWhenUsed/>
    <w:rsid w:val="001F735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7350"/>
  </w:style>
  <w:style w:type="paragraph" w:styleId="ListParagraph">
    <w:name w:val="List Paragraph"/>
    <w:basedOn w:val="Normal"/>
    <w:uiPriority w:val="34"/>
    <w:qFormat/>
    <w:rsid w:val="000C490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dict.cc/englisch-deutsch/aerobic.html" TargetMode="External"/><Relationship Id="rId13" Type="http://schemas.openxmlformats.org/officeDocument/2006/relationships/hyperlink" Target="https://www.dict.cc/englisch-deutsch/endurance.html" TargetMode="External"/><Relationship Id="rId1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yperlink" Target="https://www.dict.cc/englisch-deutsch/aerobic.html" TargetMode="External"/><Relationship Id="rId17" Type="http://schemas.openxmlformats.org/officeDocument/2006/relationships/hyperlink" Target="https://www.dict.cc/englisch-deutsch/endurance.html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dict.cc/englisch-deutsch/aerobic.html" TargetMode="Externa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s://www.dict.cc/englisch-deutsch/endurance.html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s://www.dict.cc/englisch-deutsch/endurance.html" TargetMode="External"/><Relationship Id="rId10" Type="http://schemas.openxmlformats.org/officeDocument/2006/relationships/hyperlink" Target="https://www.dict.cc/englisch-deutsch/aerobic.html" TargetMode="Externa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hyperlink" Target="https://www.dict.cc/englisch-deutsch/endurance.html" TargetMode="External"/><Relationship Id="rId14" Type="http://schemas.openxmlformats.org/officeDocument/2006/relationships/hyperlink" Target="https://www.dict.cc/englisch-deutsch/aerobic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8</TotalTime>
  <Pages>7</Pages>
  <Words>1077</Words>
  <Characters>613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astricht University</Company>
  <LinksUpToDate>false</LinksUpToDate>
  <CharactersWithSpaces>72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 Muschalik</dc:creator>
  <cp:lastModifiedBy>Carolin Muschalik</cp:lastModifiedBy>
  <cp:revision>4</cp:revision>
  <dcterms:created xsi:type="dcterms:W3CDTF">2017-10-09T11:27:00Z</dcterms:created>
  <dcterms:modified xsi:type="dcterms:W3CDTF">2017-12-12T15:00:00Z</dcterms:modified>
</cp:coreProperties>
</file>